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E15C2B" w14:textId="5FE4B36C" w:rsidR="00065E65" w:rsidRPr="00065E65" w:rsidRDefault="00065E65" w:rsidP="00065E65">
      <w:pPr>
        <w:spacing w:line="480" w:lineRule="auto"/>
        <w:jc w:val="center"/>
        <w:rPr>
          <w:rFonts w:cs="Times New Roman"/>
          <w:b/>
          <w:sz w:val="28"/>
          <w:szCs w:val="28"/>
          <w:u w:val="single"/>
        </w:rPr>
      </w:pPr>
      <w:r w:rsidRPr="00065E65">
        <w:rPr>
          <w:rFonts w:cs="Times New Roman"/>
          <w:b/>
          <w:sz w:val="28"/>
          <w:szCs w:val="28"/>
          <w:u w:val="single"/>
        </w:rPr>
        <w:t xml:space="preserve">Supplementary </w:t>
      </w:r>
      <w:r>
        <w:rPr>
          <w:rFonts w:cs="Times New Roman"/>
          <w:b/>
          <w:sz w:val="28"/>
          <w:szCs w:val="28"/>
          <w:u w:val="single"/>
        </w:rPr>
        <w:t>D</w:t>
      </w:r>
      <w:r w:rsidRPr="00065E65">
        <w:rPr>
          <w:rFonts w:cs="Times New Roman"/>
          <w:b/>
          <w:sz w:val="28"/>
          <w:szCs w:val="28"/>
          <w:u w:val="single"/>
        </w:rPr>
        <w:t>ata</w:t>
      </w:r>
    </w:p>
    <w:p w14:paraId="3BA4F3B2" w14:textId="2E94B4B1" w:rsidR="00C32935" w:rsidRDefault="00C32935" w:rsidP="00C32935">
      <w:pPr>
        <w:widowControl w:val="0"/>
        <w:spacing w:line="480" w:lineRule="auto"/>
        <w:jc w:val="center"/>
        <w:rPr>
          <w:rFonts w:ascii="Segoe UI" w:hAnsi="Segoe UI" w:cs="Segoe UI"/>
          <w:b/>
          <w:bCs/>
          <w:sz w:val="21"/>
          <w:szCs w:val="21"/>
        </w:rPr>
      </w:pPr>
      <w:r>
        <w:rPr>
          <w:rFonts w:ascii="Segoe UI" w:hAnsi="Segoe UI" w:cs="Segoe UI"/>
          <w:b/>
          <w:bCs/>
          <w:sz w:val="21"/>
          <w:szCs w:val="21"/>
        </w:rPr>
        <w:t xml:space="preserve">Observations of Lightning in Relation to Transitions in Volcanic Activity </w:t>
      </w:r>
      <w:r w:rsidR="00F57C0B">
        <w:rPr>
          <w:rFonts w:ascii="Segoe UI" w:hAnsi="Segoe UI" w:cs="Segoe UI"/>
          <w:b/>
          <w:bCs/>
          <w:sz w:val="21"/>
          <w:szCs w:val="21"/>
        </w:rPr>
        <w:t>during</w:t>
      </w:r>
      <w:r>
        <w:rPr>
          <w:rFonts w:ascii="Segoe UI" w:hAnsi="Segoe UI" w:cs="Segoe UI"/>
          <w:b/>
          <w:bCs/>
          <w:sz w:val="21"/>
          <w:szCs w:val="21"/>
        </w:rPr>
        <w:t xml:space="preserve"> the 3 June 2018 Fuego Eruption</w:t>
      </w:r>
    </w:p>
    <w:p w14:paraId="48152A29" w14:textId="5ABA6441" w:rsidR="001D7987" w:rsidRPr="00D62D08" w:rsidRDefault="001D7987" w:rsidP="001D7987">
      <w:pPr>
        <w:widowControl w:val="0"/>
        <w:spacing w:line="480" w:lineRule="auto"/>
        <w:rPr>
          <w:rFonts w:cs="Times New Roman"/>
        </w:rPr>
      </w:pPr>
      <w:r w:rsidRPr="00D62D08">
        <w:rPr>
          <w:rFonts w:cs="Times New Roman"/>
        </w:rPr>
        <w:t>Christopher J. Schultz</w:t>
      </w:r>
      <w:r w:rsidRPr="00D62D08">
        <w:rPr>
          <w:rFonts w:cs="Times New Roman"/>
          <w:vertAlign w:val="superscript"/>
        </w:rPr>
        <w:t>1*</w:t>
      </w:r>
      <w:r w:rsidRPr="00D62D08">
        <w:rPr>
          <w:rFonts w:cs="Times New Roman"/>
        </w:rPr>
        <w:t>, Virginia Andrews</w:t>
      </w:r>
      <w:r w:rsidRPr="00D62D08">
        <w:rPr>
          <w:rFonts w:cs="Times New Roman"/>
          <w:vertAlign w:val="superscript"/>
        </w:rPr>
        <w:t>2</w:t>
      </w:r>
      <w:r w:rsidRPr="00D62D08">
        <w:rPr>
          <w:rFonts w:cs="Times New Roman"/>
        </w:rPr>
        <w:t>, Kimberly Genareau</w:t>
      </w:r>
      <w:r w:rsidRPr="00D62D08">
        <w:rPr>
          <w:rFonts w:cs="Times New Roman"/>
          <w:vertAlign w:val="superscript"/>
        </w:rPr>
        <w:t>2</w:t>
      </w:r>
      <w:r w:rsidRPr="00D62D08">
        <w:rPr>
          <w:rFonts w:cs="Times New Roman"/>
        </w:rPr>
        <w:t>, Aaron Naeger</w:t>
      </w:r>
      <w:r w:rsidRPr="00D62D08">
        <w:rPr>
          <w:rFonts w:cs="Times New Roman"/>
          <w:vertAlign w:val="superscript"/>
        </w:rPr>
        <w:t>3</w:t>
      </w:r>
    </w:p>
    <w:p w14:paraId="6EFF52CA" w14:textId="77777777" w:rsidR="001D7987" w:rsidRPr="00D62D08" w:rsidRDefault="001D7987" w:rsidP="001D7987">
      <w:pPr>
        <w:widowControl w:val="0"/>
        <w:spacing w:line="480" w:lineRule="auto"/>
        <w:rPr>
          <w:rFonts w:cs="Times New Roman"/>
        </w:rPr>
      </w:pPr>
      <w:r w:rsidRPr="00D62D08">
        <w:rPr>
          <w:rFonts w:cs="Times New Roman"/>
          <w:vertAlign w:val="superscript"/>
        </w:rPr>
        <w:t>1</w:t>
      </w:r>
      <w:r w:rsidRPr="00D62D08">
        <w:rPr>
          <w:rFonts w:cs="Times New Roman"/>
        </w:rPr>
        <w:t>NASA’s Short-term Prediction and Research Transition Center, Marshall Space Flight Center, Huntsville, Alabama, 35812</w:t>
      </w:r>
    </w:p>
    <w:p w14:paraId="5417FECD" w14:textId="77777777" w:rsidR="001D7987" w:rsidRPr="00D62D08" w:rsidRDefault="001D7987" w:rsidP="001D7987">
      <w:pPr>
        <w:widowControl w:val="0"/>
        <w:spacing w:line="480" w:lineRule="auto"/>
        <w:rPr>
          <w:rFonts w:cs="Times New Roman"/>
        </w:rPr>
      </w:pPr>
      <w:r w:rsidRPr="00D62D08">
        <w:rPr>
          <w:rFonts w:cs="Times New Roman"/>
          <w:vertAlign w:val="superscript"/>
        </w:rPr>
        <w:t>2</w:t>
      </w:r>
      <w:r w:rsidRPr="00D62D08">
        <w:rPr>
          <w:rFonts w:cs="Times New Roman"/>
        </w:rPr>
        <w:t>Department of Geological Scie</w:t>
      </w:r>
      <w:bookmarkStart w:id="0" w:name="_GoBack"/>
      <w:bookmarkEnd w:id="0"/>
      <w:r w:rsidRPr="00D62D08">
        <w:rPr>
          <w:rFonts w:cs="Times New Roman"/>
        </w:rPr>
        <w:t xml:space="preserve">nces, </w:t>
      </w:r>
      <w:proofErr w:type="gramStart"/>
      <w:r w:rsidRPr="00D62D08">
        <w:rPr>
          <w:rFonts w:cs="Times New Roman"/>
        </w:rPr>
        <w:t>The</w:t>
      </w:r>
      <w:proofErr w:type="gramEnd"/>
      <w:r w:rsidRPr="00D62D08">
        <w:rPr>
          <w:rFonts w:cs="Times New Roman"/>
        </w:rPr>
        <w:t xml:space="preserve"> University of Alabama, Box 870338, Tuscaloosa, AL 35487, USA</w:t>
      </w:r>
    </w:p>
    <w:p w14:paraId="3796DC35" w14:textId="77777777" w:rsidR="001D7987" w:rsidRPr="00D62D08" w:rsidRDefault="001D7987" w:rsidP="001D7987">
      <w:pPr>
        <w:widowControl w:val="0"/>
        <w:spacing w:line="480" w:lineRule="auto"/>
        <w:rPr>
          <w:rFonts w:cs="Times New Roman"/>
        </w:rPr>
      </w:pPr>
      <w:r w:rsidRPr="00D62D08">
        <w:rPr>
          <w:rFonts w:cs="Times New Roman"/>
          <w:vertAlign w:val="superscript"/>
        </w:rPr>
        <w:t>3</w:t>
      </w:r>
      <w:r w:rsidRPr="00D62D08">
        <w:rPr>
          <w:rFonts w:cs="Times New Roman"/>
        </w:rPr>
        <w:t xml:space="preserve">Earth System Science Center, </w:t>
      </w:r>
      <w:proofErr w:type="gramStart"/>
      <w:r w:rsidRPr="00D62D08">
        <w:rPr>
          <w:rFonts w:cs="Times New Roman"/>
        </w:rPr>
        <w:t>The</w:t>
      </w:r>
      <w:proofErr w:type="gramEnd"/>
      <w:r w:rsidRPr="00D62D08">
        <w:rPr>
          <w:rFonts w:cs="Times New Roman"/>
        </w:rPr>
        <w:t xml:space="preserve"> University of Alabama in Huntsville, Huntsville, AL, USA</w:t>
      </w:r>
    </w:p>
    <w:p w14:paraId="318AC003" w14:textId="77777777" w:rsidR="001D7987" w:rsidRPr="00D62D08" w:rsidRDefault="001D7987" w:rsidP="001D7987">
      <w:pPr>
        <w:widowControl w:val="0"/>
        <w:spacing w:line="480" w:lineRule="auto"/>
        <w:rPr>
          <w:rFonts w:cs="Times New Roman"/>
        </w:rPr>
      </w:pPr>
      <w:r w:rsidRPr="00D62D08">
        <w:rPr>
          <w:rFonts w:cs="Times New Roman"/>
        </w:rPr>
        <w:t xml:space="preserve">Corresponding author: </w:t>
      </w:r>
      <w:hyperlink r:id="rId7" w:history="1">
        <w:r w:rsidRPr="00EF6C32">
          <w:rPr>
            <w:rStyle w:val="Hyperlink"/>
            <w:rFonts w:cs="Times New Roman"/>
            <w:color w:val="0070C0"/>
          </w:rPr>
          <w:t>christopher.j.schultz@nasa.gov</w:t>
        </w:r>
      </w:hyperlink>
    </w:p>
    <w:p w14:paraId="1721849F" w14:textId="71147911" w:rsidR="00065E65" w:rsidRDefault="00065E65" w:rsidP="00AA43A1">
      <w:pPr>
        <w:spacing w:line="480" w:lineRule="auto"/>
        <w:rPr>
          <w:rFonts w:cs="Times New Roman"/>
          <w:b/>
        </w:rPr>
      </w:pPr>
    </w:p>
    <w:p w14:paraId="397582A7" w14:textId="661047A3" w:rsidR="00065E65" w:rsidRDefault="00065E65" w:rsidP="00AA43A1">
      <w:pPr>
        <w:spacing w:line="480" w:lineRule="auto"/>
        <w:rPr>
          <w:rFonts w:cs="Times New Roman"/>
          <w:b/>
        </w:rPr>
      </w:pPr>
    </w:p>
    <w:p w14:paraId="19993400" w14:textId="69CC5895" w:rsidR="00065E65" w:rsidRDefault="00065E65" w:rsidP="00AA43A1">
      <w:pPr>
        <w:spacing w:line="480" w:lineRule="auto"/>
        <w:rPr>
          <w:rFonts w:cs="Times New Roman"/>
          <w:b/>
        </w:rPr>
      </w:pPr>
    </w:p>
    <w:p w14:paraId="5F6F31A8" w14:textId="3C050114" w:rsidR="00065E65" w:rsidRDefault="00065E65" w:rsidP="00AA43A1">
      <w:pPr>
        <w:spacing w:line="480" w:lineRule="auto"/>
        <w:rPr>
          <w:rFonts w:cs="Times New Roman"/>
          <w:b/>
        </w:rPr>
      </w:pPr>
    </w:p>
    <w:p w14:paraId="2707356F" w14:textId="608685FE" w:rsidR="00065E65" w:rsidRDefault="00065E65" w:rsidP="00AA43A1">
      <w:pPr>
        <w:spacing w:line="480" w:lineRule="auto"/>
        <w:rPr>
          <w:rFonts w:cs="Times New Roman"/>
          <w:b/>
        </w:rPr>
      </w:pPr>
    </w:p>
    <w:p w14:paraId="23CF3F3D" w14:textId="426E122A" w:rsidR="00065E65" w:rsidRDefault="00065E65" w:rsidP="00AA43A1">
      <w:pPr>
        <w:spacing w:line="480" w:lineRule="auto"/>
        <w:rPr>
          <w:rFonts w:cs="Times New Roman"/>
          <w:b/>
        </w:rPr>
      </w:pPr>
    </w:p>
    <w:p w14:paraId="13BBA343" w14:textId="2399DFAD" w:rsidR="00065E65" w:rsidRDefault="00065E65" w:rsidP="00AA43A1">
      <w:pPr>
        <w:spacing w:line="480" w:lineRule="auto"/>
        <w:rPr>
          <w:rFonts w:cs="Times New Roman"/>
          <w:b/>
        </w:rPr>
      </w:pPr>
    </w:p>
    <w:p w14:paraId="6126AD36" w14:textId="18369C7F" w:rsidR="00065E65" w:rsidRDefault="00065E65" w:rsidP="00AA43A1">
      <w:pPr>
        <w:spacing w:line="480" w:lineRule="auto"/>
        <w:rPr>
          <w:rFonts w:cs="Times New Roman"/>
          <w:b/>
        </w:rPr>
      </w:pPr>
    </w:p>
    <w:p w14:paraId="021E7FBE" w14:textId="406051A9" w:rsidR="00065E65" w:rsidRDefault="00065E65" w:rsidP="00AA43A1">
      <w:pPr>
        <w:spacing w:line="480" w:lineRule="auto"/>
        <w:rPr>
          <w:rFonts w:cs="Times New Roman"/>
          <w:b/>
        </w:rPr>
      </w:pPr>
    </w:p>
    <w:p w14:paraId="4A299690" w14:textId="1967108A" w:rsidR="00065E65" w:rsidRDefault="00065E65" w:rsidP="00AA43A1">
      <w:pPr>
        <w:spacing w:line="480" w:lineRule="auto"/>
        <w:rPr>
          <w:rFonts w:cs="Times New Roman"/>
          <w:b/>
        </w:rPr>
      </w:pPr>
    </w:p>
    <w:p w14:paraId="21F23F19" w14:textId="186D4592" w:rsidR="00065E65" w:rsidRDefault="00065E65" w:rsidP="00AA43A1">
      <w:pPr>
        <w:spacing w:line="480" w:lineRule="auto"/>
        <w:rPr>
          <w:rFonts w:cs="Times New Roman"/>
          <w:b/>
        </w:rPr>
      </w:pPr>
    </w:p>
    <w:p w14:paraId="3312ADC2" w14:textId="616AA4C7" w:rsidR="00065E65" w:rsidRDefault="00065E65" w:rsidP="00AA43A1">
      <w:pPr>
        <w:spacing w:line="480" w:lineRule="auto"/>
        <w:rPr>
          <w:rFonts w:cs="Times New Roman"/>
          <w:b/>
        </w:rPr>
      </w:pPr>
    </w:p>
    <w:p w14:paraId="53404EE4" w14:textId="2549424B" w:rsidR="00065E65" w:rsidRDefault="00065E65" w:rsidP="00AA43A1">
      <w:pPr>
        <w:spacing w:line="480" w:lineRule="auto"/>
        <w:rPr>
          <w:rFonts w:cs="Times New Roman"/>
          <w:b/>
        </w:rPr>
      </w:pPr>
    </w:p>
    <w:p w14:paraId="0680FC7C" w14:textId="4BB992CF" w:rsidR="00065E65" w:rsidRDefault="00065E65" w:rsidP="00AA43A1">
      <w:pPr>
        <w:spacing w:line="480" w:lineRule="auto"/>
        <w:rPr>
          <w:rFonts w:cs="Times New Roman"/>
          <w:b/>
        </w:rPr>
      </w:pPr>
    </w:p>
    <w:p w14:paraId="2941EC90" w14:textId="4F004736" w:rsidR="00065E65" w:rsidRDefault="00000217" w:rsidP="00AA43A1">
      <w:pPr>
        <w:spacing w:line="480" w:lineRule="auto"/>
        <w:rPr>
          <w:rFonts w:cs="Times New Roman"/>
          <w:b/>
        </w:rPr>
      </w:pPr>
      <w:r>
        <w:rPr>
          <w:rFonts w:cs="Times New Roman"/>
          <w:b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755B19D9" wp14:editId="77193D60">
            <wp:simplePos x="0" y="0"/>
            <wp:positionH relativeFrom="column">
              <wp:posOffset>0</wp:posOffset>
            </wp:positionH>
            <wp:positionV relativeFrom="paragraph">
              <wp:posOffset>352425</wp:posOffset>
            </wp:positionV>
            <wp:extent cx="5715000" cy="3355340"/>
            <wp:effectExtent l="0" t="0" r="0" b="0"/>
            <wp:wrapTopAndBottom/>
            <wp:docPr id="1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4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355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48A64C9" w14:textId="77777777" w:rsidR="00000217" w:rsidRDefault="00000217" w:rsidP="00AA43A1">
      <w:pPr>
        <w:spacing w:line="480" w:lineRule="auto"/>
        <w:rPr>
          <w:rFonts w:cs="Times New Roman"/>
          <w:noProof/>
        </w:rPr>
      </w:pPr>
    </w:p>
    <w:p w14:paraId="01BAF326" w14:textId="6A21EBC1" w:rsidR="00000217" w:rsidRDefault="00000217" w:rsidP="00AA43A1">
      <w:pPr>
        <w:spacing w:line="480" w:lineRule="auto"/>
        <w:rPr>
          <w:rFonts w:cs="Times New Roman"/>
          <w:noProof/>
        </w:rPr>
      </w:pPr>
      <w:r w:rsidRPr="00000217">
        <w:rPr>
          <w:rFonts w:cs="Times New Roman"/>
          <w:b/>
          <w:bCs/>
          <w:noProof/>
        </w:rPr>
        <w:t>Figure S</w:t>
      </w:r>
      <w:r>
        <w:rPr>
          <w:rFonts w:cs="Times New Roman"/>
          <w:b/>
          <w:bCs/>
          <w:noProof/>
        </w:rPr>
        <w:t>1</w:t>
      </w:r>
      <w:r w:rsidRPr="00000217">
        <w:rPr>
          <w:rFonts w:cs="Times New Roman"/>
          <w:b/>
          <w:bCs/>
          <w:noProof/>
        </w:rPr>
        <w:t>.</w:t>
      </w:r>
      <w:r w:rsidRPr="00000217">
        <w:rPr>
          <w:rFonts w:cs="Times New Roman"/>
          <w:noProof/>
        </w:rPr>
        <w:t xml:space="preserve"> </w:t>
      </w:r>
      <w:r>
        <w:rPr>
          <w:rFonts w:cs="Times New Roman"/>
          <w:noProof/>
        </w:rPr>
        <w:t>Geostationary Lightning Mapper (</w:t>
      </w:r>
      <w:r w:rsidRPr="00000217">
        <w:rPr>
          <w:rFonts w:cs="Times New Roman"/>
          <w:noProof/>
        </w:rPr>
        <w:t>GLM</w:t>
      </w:r>
      <w:r>
        <w:rPr>
          <w:rFonts w:cs="Times New Roman"/>
          <w:noProof/>
        </w:rPr>
        <w:t>)</w:t>
      </w:r>
      <w:r w:rsidRPr="00000217">
        <w:rPr>
          <w:rFonts w:cs="Times New Roman"/>
          <w:noProof/>
        </w:rPr>
        <w:t xml:space="preserve"> </w:t>
      </w:r>
      <w:r>
        <w:rPr>
          <w:rFonts w:cs="Times New Roman"/>
        </w:rPr>
        <w:t xml:space="preserve">data during the 3 June 2018 eruption of </w:t>
      </w:r>
      <w:proofErr w:type="spellStart"/>
      <w:r w:rsidRPr="0095381F">
        <w:rPr>
          <w:rFonts w:cs="Times New Roman"/>
        </w:rPr>
        <w:t>Volcán</w:t>
      </w:r>
      <w:proofErr w:type="spellEnd"/>
      <w:r w:rsidRPr="0095381F">
        <w:rPr>
          <w:rFonts w:cs="Times New Roman"/>
        </w:rPr>
        <w:t xml:space="preserve"> de Fuego</w:t>
      </w:r>
      <w:r>
        <w:rPr>
          <w:rFonts w:cs="Times New Roman"/>
        </w:rPr>
        <w:t>, Guatemala.  Lightning</w:t>
      </w:r>
      <w:r w:rsidRPr="00000217">
        <w:rPr>
          <w:rFonts w:cs="Times New Roman"/>
          <w:noProof/>
        </w:rPr>
        <w:t xml:space="preserve"> flash length </w:t>
      </w:r>
      <w:r>
        <w:rPr>
          <w:rFonts w:cs="Times New Roman"/>
          <w:noProof/>
        </w:rPr>
        <w:t>as a function of time</w:t>
      </w:r>
      <w:r w:rsidRPr="00000217">
        <w:rPr>
          <w:rFonts w:cs="Times New Roman"/>
          <w:noProof/>
        </w:rPr>
        <w:t xml:space="preserve"> to demonstrate the smaller flash lengths </w:t>
      </w:r>
      <w:r>
        <w:rPr>
          <w:rFonts w:cs="Times New Roman"/>
          <w:noProof/>
        </w:rPr>
        <w:t xml:space="preserve">interpreted as lightning </w:t>
      </w:r>
      <w:r w:rsidRPr="00000217">
        <w:rPr>
          <w:rFonts w:cs="Times New Roman"/>
          <w:noProof/>
        </w:rPr>
        <w:t>associated</w:t>
      </w:r>
      <w:r w:rsidR="00125D76">
        <w:rPr>
          <w:rFonts w:cs="Times New Roman"/>
          <w:noProof/>
        </w:rPr>
        <w:t xml:space="preserve"> with the secondary maxima in lightning</w:t>
      </w:r>
      <w:r w:rsidRPr="00000217">
        <w:rPr>
          <w:rFonts w:cs="Times New Roman"/>
          <w:noProof/>
        </w:rPr>
        <w:t>.</w:t>
      </w:r>
    </w:p>
    <w:p w14:paraId="218103A9" w14:textId="436B3E99" w:rsidR="00000217" w:rsidRDefault="00000217" w:rsidP="00AA43A1">
      <w:pPr>
        <w:spacing w:line="480" w:lineRule="auto"/>
        <w:rPr>
          <w:rFonts w:cs="Times New Roman"/>
          <w:noProof/>
        </w:rPr>
      </w:pPr>
    </w:p>
    <w:p w14:paraId="044D5059" w14:textId="30C70336" w:rsidR="00000217" w:rsidRDefault="00000217" w:rsidP="00AA43A1">
      <w:pPr>
        <w:spacing w:line="480" w:lineRule="auto"/>
        <w:rPr>
          <w:rFonts w:cs="Times New Roman"/>
          <w:noProof/>
        </w:rPr>
      </w:pPr>
    </w:p>
    <w:p w14:paraId="5DD307B5" w14:textId="54781841" w:rsidR="00000217" w:rsidRDefault="00000217" w:rsidP="00AA43A1">
      <w:pPr>
        <w:spacing w:line="480" w:lineRule="auto"/>
        <w:rPr>
          <w:rFonts w:cs="Times New Roman"/>
          <w:noProof/>
        </w:rPr>
      </w:pPr>
    </w:p>
    <w:p w14:paraId="1E476A21" w14:textId="66C6BE16" w:rsidR="00000217" w:rsidRDefault="00000217" w:rsidP="00AA43A1">
      <w:pPr>
        <w:spacing w:line="480" w:lineRule="auto"/>
        <w:rPr>
          <w:rFonts w:cs="Times New Roman"/>
          <w:noProof/>
        </w:rPr>
      </w:pPr>
    </w:p>
    <w:p w14:paraId="7177418F" w14:textId="507DC010" w:rsidR="00000217" w:rsidRDefault="00000217" w:rsidP="00AA43A1">
      <w:pPr>
        <w:spacing w:line="480" w:lineRule="auto"/>
        <w:rPr>
          <w:rFonts w:cs="Times New Roman"/>
          <w:noProof/>
        </w:rPr>
      </w:pPr>
    </w:p>
    <w:p w14:paraId="033E1858" w14:textId="79334AAD" w:rsidR="00000217" w:rsidRDefault="00000217" w:rsidP="00AA43A1">
      <w:pPr>
        <w:spacing w:line="480" w:lineRule="auto"/>
        <w:rPr>
          <w:rFonts w:cs="Times New Roman"/>
          <w:noProof/>
        </w:rPr>
      </w:pPr>
    </w:p>
    <w:p w14:paraId="3FC4C7DB" w14:textId="3347C42C" w:rsidR="00000217" w:rsidRDefault="00000217" w:rsidP="00AA43A1">
      <w:pPr>
        <w:spacing w:line="480" w:lineRule="auto"/>
        <w:rPr>
          <w:rFonts w:cs="Times New Roman"/>
          <w:noProof/>
        </w:rPr>
      </w:pPr>
    </w:p>
    <w:p w14:paraId="633DA4FF" w14:textId="001D9532" w:rsidR="00000217" w:rsidRDefault="00000217" w:rsidP="00AA43A1">
      <w:pPr>
        <w:spacing w:line="480" w:lineRule="auto"/>
        <w:rPr>
          <w:rFonts w:cs="Times New Roman"/>
          <w:noProof/>
        </w:rPr>
      </w:pPr>
    </w:p>
    <w:p w14:paraId="09F15544" w14:textId="77777777" w:rsidR="00000217" w:rsidRDefault="00000217" w:rsidP="00AA43A1">
      <w:pPr>
        <w:spacing w:line="480" w:lineRule="auto"/>
        <w:rPr>
          <w:rFonts w:cs="Times New Roman"/>
          <w:noProof/>
        </w:rPr>
      </w:pPr>
    </w:p>
    <w:p w14:paraId="0B6BD645" w14:textId="706F8ED9" w:rsidR="00AA43A1" w:rsidRDefault="00125D76" w:rsidP="00AA43A1">
      <w:pPr>
        <w:spacing w:line="480" w:lineRule="auto"/>
        <w:rPr>
          <w:rFonts w:cs="Times New Roman"/>
        </w:rPr>
      </w:pPr>
      <w:r>
        <w:rPr>
          <w:rFonts w:cs="Times New Roman"/>
          <w:noProof/>
          <w:lang w:val="en-IN" w:eastAsia="en-IN"/>
        </w:rPr>
        <w:drawing>
          <wp:inline distT="0" distB="0" distL="0" distR="0" wp14:anchorId="02C81472" wp14:editId="4C14116F">
            <wp:extent cx="5943600" cy="413918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2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9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9CC4A9" w14:textId="08E74317" w:rsidR="00F77D4B" w:rsidRDefault="00F77D4B" w:rsidP="00AA43A1">
      <w:pPr>
        <w:spacing w:line="480" w:lineRule="auto"/>
        <w:rPr>
          <w:rFonts w:cs="Times New Roman"/>
        </w:rPr>
      </w:pPr>
      <w:r w:rsidRPr="00000217">
        <w:rPr>
          <w:rFonts w:cs="Times New Roman"/>
          <w:b/>
          <w:bCs/>
        </w:rPr>
        <w:t>Figure S</w:t>
      </w:r>
      <w:r w:rsidR="00065E65" w:rsidRPr="00000217">
        <w:rPr>
          <w:rFonts w:cs="Times New Roman"/>
          <w:b/>
          <w:bCs/>
        </w:rPr>
        <w:t>2</w:t>
      </w:r>
      <w:r w:rsidRPr="00000217">
        <w:rPr>
          <w:rFonts w:cs="Times New Roman"/>
          <w:b/>
          <w:bCs/>
        </w:rPr>
        <w:t>.</w:t>
      </w:r>
      <w:r>
        <w:rPr>
          <w:rFonts w:cs="Times New Roman"/>
        </w:rPr>
        <w:t xml:space="preserve"> </w:t>
      </w:r>
      <w:r w:rsidR="00065E65" w:rsidRPr="0095381F">
        <w:rPr>
          <w:rFonts w:cs="Times New Roman"/>
        </w:rPr>
        <w:t>Earth Networks Total Lightning Network (ENTLN)</w:t>
      </w:r>
      <w:r w:rsidR="00065E65">
        <w:rPr>
          <w:rFonts w:cs="Times New Roman"/>
        </w:rPr>
        <w:t xml:space="preserve"> data during the 3 June 2018 eruption of </w:t>
      </w:r>
      <w:proofErr w:type="spellStart"/>
      <w:r w:rsidR="00065E65" w:rsidRPr="0095381F">
        <w:rPr>
          <w:rFonts w:cs="Times New Roman"/>
        </w:rPr>
        <w:t>Volcán</w:t>
      </w:r>
      <w:proofErr w:type="spellEnd"/>
      <w:r w:rsidR="00065E65" w:rsidRPr="0095381F">
        <w:rPr>
          <w:rFonts w:cs="Times New Roman"/>
        </w:rPr>
        <w:t xml:space="preserve"> de Fuego</w:t>
      </w:r>
      <w:r w:rsidR="00065E65">
        <w:rPr>
          <w:rFonts w:cs="Times New Roman"/>
        </w:rPr>
        <w:t xml:space="preserve">, Guatemala, showing the peak current of both intra-cloud and cloud-to ground </w:t>
      </w:r>
      <w:r w:rsidR="00000217">
        <w:rPr>
          <w:rFonts w:cs="Times New Roman"/>
        </w:rPr>
        <w:t>lightning discharges.</w:t>
      </w:r>
      <w:r w:rsidR="00065E65">
        <w:rPr>
          <w:rFonts w:cs="Times New Roman"/>
        </w:rPr>
        <w:t xml:space="preserve"> </w:t>
      </w:r>
    </w:p>
    <w:p w14:paraId="2B0588D2" w14:textId="586A61C2" w:rsidR="00000217" w:rsidRDefault="00000217" w:rsidP="00AA43A1">
      <w:pPr>
        <w:spacing w:line="480" w:lineRule="auto"/>
        <w:rPr>
          <w:rFonts w:cs="Times New Roman"/>
        </w:rPr>
      </w:pPr>
    </w:p>
    <w:p w14:paraId="04353994" w14:textId="51A767B1" w:rsidR="00000217" w:rsidRDefault="00000217" w:rsidP="00AA43A1">
      <w:pPr>
        <w:spacing w:line="480" w:lineRule="auto"/>
        <w:rPr>
          <w:rFonts w:cs="Times New Roman"/>
        </w:rPr>
      </w:pPr>
    </w:p>
    <w:p w14:paraId="1E41C2C0" w14:textId="3B2E2FD0" w:rsidR="00000217" w:rsidRDefault="00000217" w:rsidP="00AA43A1">
      <w:pPr>
        <w:spacing w:line="480" w:lineRule="auto"/>
        <w:rPr>
          <w:rFonts w:cs="Times New Roman"/>
        </w:rPr>
      </w:pPr>
    </w:p>
    <w:p w14:paraId="75ED18EC" w14:textId="62E154E8" w:rsidR="00000217" w:rsidRDefault="00000217" w:rsidP="00AA43A1">
      <w:pPr>
        <w:spacing w:line="480" w:lineRule="auto"/>
        <w:rPr>
          <w:rFonts w:cs="Times New Roman"/>
        </w:rPr>
      </w:pPr>
    </w:p>
    <w:p w14:paraId="798332C0" w14:textId="019154F0" w:rsidR="00000217" w:rsidRDefault="00000217" w:rsidP="00AA43A1">
      <w:pPr>
        <w:spacing w:line="480" w:lineRule="auto"/>
        <w:rPr>
          <w:rFonts w:cs="Times New Roman"/>
        </w:rPr>
      </w:pPr>
    </w:p>
    <w:p w14:paraId="3F742F90" w14:textId="35EF3C1A" w:rsidR="00000217" w:rsidRDefault="00000217" w:rsidP="00AA43A1">
      <w:pPr>
        <w:spacing w:line="480" w:lineRule="auto"/>
        <w:rPr>
          <w:rFonts w:cs="Times New Roman"/>
        </w:rPr>
      </w:pPr>
    </w:p>
    <w:p w14:paraId="35E1918B" w14:textId="77777777" w:rsidR="00000217" w:rsidRDefault="00000217" w:rsidP="00AA43A1">
      <w:pPr>
        <w:spacing w:line="480" w:lineRule="auto"/>
        <w:rPr>
          <w:rFonts w:cs="Times New Roman"/>
        </w:rPr>
      </w:pPr>
    </w:p>
    <w:p w14:paraId="65709FED" w14:textId="3F83AB26" w:rsidR="00AA43A1" w:rsidRPr="00E34290" w:rsidRDefault="00AA43A1" w:rsidP="00AA43A1">
      <w:pPr>
        <w:spacing w:line="480" w:lineRule="auto"/>
        <w:rPr>
          <w:rFonts w:cs="Times New Roman"/>
        </w:rPr>
      </w:pPr>
    </w:p>
    <w:tbl>
      <w:tblPr>
        <w:tblW w:w="9760" w:type="dxa"/>
        <w:tblLook w:val="04A0" w:firstRow="1" w:lastRow="0" w:firstColumn="1" w:lastColumn="0" w:noHBand="0" w:noVBand="1"/>
      </w:tblPr>
      <w:tblGrid>
        <w:gridCol w:w="1360"/>
        <w:gridCol w:w="1460"/>
        <w:gridCol w:w="1120"/>
        <w:gridCol w:w="980"/>
        <w:gridCol w:w="980"/>
        <w:gridCol w:w="1000"/>
        <w:gridCol w:w="2860"/>
      </w:tblGrid>
      <w:tr w:rsidR="00125D76" w:rsidRPr="00125D76" w14:paraId="13697B84" w14:textId="77777777" w:rsidTr="00125D76">
        <w:trPr>
          <w:trHeight w:val="288"/>
        </w:trPr>
        <w:tc>
          <w:tcPr>
            <w:tcW w:w="13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0066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14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1EA6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Longitude</w:t>
            </w:r>
          </w:p>
        </w:tc>
        <w:tc>
          <w:tcPr>
            <w:tcW w:w="112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9E3C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Flash Area (km)</w:t>
            </w:r>
          </w:p>
        </w:tc>
        <w:tc>
          <w:tcPr>
            <w:tcW w:w="9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4474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Time UTC</w:t>
            </w:r>
          </w:p>
        </w:tc>
        <w:tc>
          <w:tcPr>
            <w:tcW w:w="9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E22C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Flash Length (km)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87BB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Flash Energy (fJ)</w:t>
            </w:r>
          </w:p>
        </w:tc>
        <w:tc>
          <w:tcPr>
            <w:tcW w:w="28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E6E3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25D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stance from Fuego Vent (km)</w:t>
            </w:r>
          </w:p>
        </w:tc>
      </w:tr>
      <w:tr w:rsidR="00125D76" w:rsidRPr="00125D76" w14:paraId="0181EA71" w14:textId="77777777" w:rsidTr="00125D76">
        <w:trPr>
          <w:trHeight w:val="492"/>
        </w:trPr>
        <w:tc>
          <w:tcPr>
            <w:tcW w:w="13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0B443C1" w14:textId="77777777" w:rsidR="00125D76" w:rsidRPr="00125D76" w:rsidRDefault="00125D76" w:rsidP="00125D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E9823EC" w14:textId="77777777" w:rsidR="00125D76" w:rsidRPr="00125D76" w:rsidRDefault="00125D76" w:rsidP="00125D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DA6E24A" w14:textId="77777777" w:rsidR="00125D76" w:rsidRPr="00125D76" w:rsidRDefault="00125D76" w:rsidP="00125D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643E449" w14:textId="77777777" w:rsidR="00125D76" w:rsidRPr="00125D76" w:rsidRDefault="00125D76" w:rsidP="00125D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5998F3A" w14:textId="77777777" w:rsidR="00125D76" w:rsidRPr="00125D76" w:rsidRDefault="00125D76" w:rsidP="00125D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F185B38" w14:textId="77777777" w:rsidR="00125D76" w:rsidRPr="00125D76" w:rsidRDefault="00125D76" w:rsidP="00125D7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704132" w14:textId="77777777" w:rsidR="00125D76" w:rsidRPr="00125D76" w:rsidRDefault="00125D76" w:rsidP="00125D7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125D76" w:rsidRPr="00125D76" w14:paraId="76371FE4" w14:textId="77777777" w:rsidTr="00125D76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AB4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.54320526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6551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-90.9110031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AB9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2.8578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4C89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81400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5C4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1.952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2EC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E64E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8.28</w:t>
            </w:r>
          </w:p>
        </w:tc>
      </w:tr>
      <w:tr w:rsidR="00125D76" w:rsidRPr="00125D76" w14:paraId="6631260E" w14:textId="77777777" w:rsidTr="00125D7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5AB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.549834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5C0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-90.915039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2013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214.279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6375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816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9E3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.63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1BE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E215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9.13</w:t>
            </w:r>
          </w:p>
        </w:tc>
      </w:tr>
      <w:tr w:rsidR="00125D76" w:rsidRPr="00125D76" w14:paraId="03642723" w14:textId="77777777" w:rsidTr="00125D7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CC8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.5677604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CA1B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-90.912963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1D0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2.857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B7A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818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917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1.95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FEC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313A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10.91</w:t>
            </w:r>
          </w:p>
        </w:tc>
      </w:tr>
      <w:tr w:rsidR="00125D76" w:rsidRPr="00125D76" w14:paraId="0D1D0751" w14:textId="77777777" w:rsidTr="00125D7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0B8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.5931253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C50F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-90.908836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072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214.279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25B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822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24F9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.63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497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8DBA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13.50</w:t>
            </w:r>
          </w:p>
        </w:tc>
      </w:tr>
      <w:tr w:rsidR="00125D76" w:rsidRPr="00125D76" w14:paraId="3AA69BE7" w14:textId="77777777" w:rsidTr="00125D7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E73E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.9248523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8D8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-90.456092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3C0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98.96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1CDC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831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015D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38.71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F56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85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6CE0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76.15</w:t>
            </w:r>
          </w:p>
        </w:tc>
      </w:tr>
      <w:tr w:rsidR="00125D76" w:rsidRPr="00125D76" w14:paraId="5A498A48" w14:textId="77777777" w:rsidTr="00125D7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7AE2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.5956792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FC9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-90.952522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290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285.853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AEAE2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1833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B00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6.90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BB54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DEAE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15.51</w:t>
            </w:r>
          </w:p>
        </w:tc>
      </w:tr>
      <w:tr w:rsidR="00125D76" w:rsidRPr="00125D76" w14:paraId="5A733141" w14:textId="77777777" w:rsidTr="00125D7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ADA86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14.4238710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E35E0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-90.769027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9B21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356.365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2924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2138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0FFD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18.87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2272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3878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13.27</w:t>
            </w:r>
          </w:p>
        </w:tc>
      </w:tr>
      <w:tr w:rsidR="00125D76" w:rsidRPr="00125D76" w14:paraId="79167212" w14:textId="77777777" w:rsidTr="00125D7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56667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14.3913326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64473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-90.75555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D11B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427.484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EF736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2140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BCDE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20.67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05A02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AB89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16.33</w:t>
            </w:r>
          </w:p>
        </w:tc>
      </w:tr>
      <w:tr w:rsidR="00125D76" w:rsidRPr="00125D76" w14:paraId="04923C09" w14:textId="77777777" w:rsidTr="00125D7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30B6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.5206985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A749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-90.824584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D76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2.706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1BC6C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2141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62B5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1.9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9739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FAB2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7.90</w:t>
            </w:r>
          </w:p>
        </w:tc>
      </w:tr>
      <w:tr w:rsidR="00125D76" w:rsidRPr="00125D76" w14:paraId="4B212D07" w14:textId="77777777" w:rsidTr="00125D76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CFAD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14.519117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18B5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-90.816680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B124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71.284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A6AA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2142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B9DF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8.4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925B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67BA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8.46</w:t>
            </w:r>
          </w:p>
        </w:tc>
      </w:tr>
      <w:tr w:rsidR="00125D76" w:rsidRPr="00125D76" w14:paraId="75D77D35" w14:textId="77777777" w:rsidTr="00125D7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32F1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14.446317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439BF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-90.880905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00F9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214.128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06DA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2142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D474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14.63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43843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2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3F2C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3.15</w:t>
            </w:r>
          </w:p>
        </w:tc>
      </w:tr>
      <w:tr w:rsidR="00125D76" w:rsidRPr="00125D76" w14:paraId="31BE132C" w14:textId="77777777" w:rsidTr="00125D7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4EC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.5195274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A06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-90.823486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C4CA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2.706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F24C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2143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0DA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1.9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264E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22C7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7.91</w:t>
            </w:r>
          </w:p>
        </w:tc>
      </w:tr>
      <w:tr w:rsidR="00125D76" w:rsidRPr="00125D76" w14:paraId="5AB26080" w14:textId="77777777" w:rsidTr="00125D7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4185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14.442763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8708B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-90.809379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26D8C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71.284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60A9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2144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61433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8.4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1DC71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B4E4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8.44</w:t>
            </w:r>
          </w:p>
        </w:tc>
      </w:tr>
      <w:tr w:rsidR="00125D76" w:rsidRPr="00125D76" w14:paraId="39740801" w14:textId="77777777" w:rsidTr="00125D7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E7E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.519472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8E40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-90.824562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B8D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2.706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DC1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2144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F28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1.9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B601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E7D1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7.82</w:t>
            </w:r>
          </w:p>
        </w:tc>
      </w:tr>
      <w:tr w:rsidR="00125D76" w:rsidRPr="00125D76" w14:paraId="69E99F84" w14:textId="77777777" w:rsidTr="00125D7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E85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.5192260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5A44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-90.816268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157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71.284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E050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2145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7BE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8.4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4A2F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75A1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8.51</w:t>
            </w:r>
          </w:p>
        </w:tc>
      </w:tr>
      <w:tr w:rsidR="00125D76" w:rsidRPr="00125D76" w14:paraId="7BB02E7E" w14:textId="77777777" w:rsidTr="00125D7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978B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.4645957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2F0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-90.893707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D962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285.550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217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2146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0D9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6.89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DE2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5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5906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1.80</w:t>
            </w:r>
          </w:p>
        </w:tc>
      </w:tr>
      <w:tr w:rsidR="00125D76" w:rsidRPr="00125D76" w14:paraId="04CEC804" w14:textId="77777777" w:rsidTr="00125D7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868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.519992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961C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-90.816162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8D16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71.284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5580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2146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933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8.4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308F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A18F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8.57</w:t>
            </w:r>
          </w:p>
        </w:tc>
      </w:tr>
      <w:tr w:rsidR="00125D76" w:rsidRPr="00125D76" w14:paraId="61F390C5" w14:textId="77777777" w:rsidTr="00125D7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E57F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14.4383535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FFAC7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-90.810226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45C44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213.976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6A7A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2147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B8FD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14.62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A69E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B3AB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8.58</w:t>
            </w:r>
          </w:p>
        </w:tc>
      </w:tr>
      <w:tr w:rsidR="00125D76" w:rsidRPr="00125D76" w14:paraId="37B6ADD9" w14:textId="77777777" w:rsidTr="00125D7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B3C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.5195465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DB2F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-90.816223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0B3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71.284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147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2147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F05E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8.4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14AB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8290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8.53</w:t>
            </w:r>
          </w:p>
        </w:tc>
      </w:tr>
      <w:tr w:rsidR="00125D76" w:rsidRPr="00125D76" w14:paraId="4854E87F" w14:textId="77777777" w:rsidTr="00125D7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280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.466053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CE2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-90.890739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9CBD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2.706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177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2148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68BE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1.9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800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2F21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1.45</w:t>
            </w:r>
          </w:p>
        </w:tc>
      </w:tr>
      <w:tr w:rsidR="00125D76" w:rsidRPr="00125D76" w14:paraId="5832C635" w14:textId="77777777" w:rsidTr="00125D7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231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.5198879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B96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-90.816154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3065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71.284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4A9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2149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97C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8.4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8BE3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B5F8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8.56</w:t>
            </w:r>
          </w:p>
        </w:tc>
      </w:tr>
      <w:tr w:rsidR="00125D76" w:rsidRPr="00125D76" w14:paraId="3A981AC2" w14:textId="77777777" w:rsidTr="00125D7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B44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.5200748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A7A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-90.816642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1FB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71.284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18C2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2149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B1BA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8.4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F800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2BAA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8.53</w:t>
            </w:r>
          </w:p>
        </w:tc>
      </w:tr>
      <w:tr w:rsidR="00125D76" w:rsidRPr="00125D76" w14:paraId="27202EE9" w14:textId="77777777" w:rsidTr="00125D7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640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.4960203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4914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-90.893951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5D75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2.706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EA5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2149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7A9A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1.9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3F5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A882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2.77</w:t>
            </w:r>
          </w:p>
        </w:tc>
      </w:tr>
      <w:tr w:rsidR="00125D76" w:rsidRPr="00125D76" w14:paraId="259800DC" w14:textId="77777777" w:rsidTr="00125D7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7684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14.4424428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5F92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-90.805473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65806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142.554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E546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2150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9B74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11.93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6FA2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1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6010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8.84</w:t>
            </w:r>
          </w:p>
        </w:tc>
      </w:tr>
      <w:tr w:rsidR="00125D76" w:rsidRPr="00125D76" w14:paraId="10F67CEB" w14:textId="77777777" w:rsidTr="00125D7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5B07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.4952592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0B0E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-90.893318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8E8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285.550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927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2152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75BF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6.89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B9F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0FFE9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2.66</w:t>
            </w:r>
          </w:p>
        </w:tc>
      </w:tr>
      <w:tr w:rsidR="00125D76" w:rsidRPr="00125D76" w14:paraId="0146E084" w14:textId="77777777" w:rsidTr="00125D7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ECC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.5712156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85D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-90.815986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24E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285.398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9AA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2154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0696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6.89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D26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7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DEBE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12.78</w:t>
            </w:r>
          </w:p>
        </w:tc>
      </w:tr>
      <w:tr w:rsidR="00125D76" w:rsidRPr="00125D76" w14:paraId="642E8CF1" w14:textId="77777777" w:rsidTr="00125D7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D1F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.4742755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ACE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-90.890327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F98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2.706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E376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2201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A32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1.9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3FB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8DC5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1.05</w:t>
            </w:r>
          </w:p>
        </w:tc>
      </w:tr>
      <w:tr w:rsidR="00125D76" w:rsidRPr="00125D76" w14:paraId="449306C3" w14:textId="77777777" w:rsidTr="00125D7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1D33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.5143833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B54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-90.894645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869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42.706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DC2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2203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709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1.9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592C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25D76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6CB3" w14:textId="77777777" w:rsidR="00125D76" w:rsidRPr="00125D76" w:rsidRDefault="00125D76" w:rsidP="00125D76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25D76">
              <w:rPr>
                <w:rFonts w:ascii="Calibri" w:eastAsia="Times New Roman" w:hAnsi="Calibri" w:cs="Calibri"/>
                <w:sz w:val="20"/>
                <w:szCs w:val="20"/>
              </w:rPr>
              <w:t>4.66</w:t>
            </w:r>
          </w:p>
        </w:tc>
      </w:tr>
    </w:tbl>
    <w:p w14:paraId="1AC74EE6" w14:textId="77777777" w:rsidR="00125D76" w:rsidRDefault="00125D76" w:rsidP="00AA43A1">
      <w:pPr>
        <w:spacing w:line="480" w:lineRule="auto"/>
        <w:rPr>
          <w:rFonts w:cs="Times New Roman"/>
          <w:b/>
          <w:bCs/>
        </w:rPr>
      </w:pPr>
    </w:p>
    <w:p w14:paraId="500E7B7B" w14:textId="113E36C1" w:rsidR="00AA43A1" w:rsidRPr="00000217" w:rsidRDefault="00000217" w:rsidP="00AA43A1">
      <w:pPr>
        <w:spacing w:line="480" w:lineRule="auto"/>
        <w:rPr>
          <w:rFonts w:cs="Times New Roman"/>
          <w:b/>
          <w:bCs/>
        </w:rPr>
      </w:pPr>
      <w:r w:rsidRPr="00000217">
        <w:rPr>
          <w:rFonts w:cs="Times New Roman"/>
          <w:b/>
          <w:bCs/>
        </w:rPr>
        <w:t>Table S1.</w:t>
      </w:r>
      <w:r>
        <w:rPr>
          <w:rFonts w:cs="Times New Roman"/>
          <w:b/>
          <w:bCs/>
        </w:rPr>
        <w:t xml:space="preserve"> </w:t>
      </w:r>
      <w:r>
        <w:rPr>
          <w:rFonts w:cs="Times New Roman"/>
          <w:noProof/>
        </w:rPr>
        <w:t>Geostationary Lightning Mapper (</w:t>
      </w:r>
      <w:r w:rsidRPr="00000217">
        <w:rPr>
          <w:rFonts w:cs="Times New Roman"/>
          <w:noProof/>
        </w:rPr>
        <w:t>GLM</w:t>
      </w:r>
      <w:r>
        <w:rPr>
          <w:rFonts w:cs="Times New Roman"/>
          <w:noProof/>
        </w:rPr>
        <w:t>)</w:t>
      </w:r>
      <w:r w:rsidRPr="00000217">
        <w:rPr>
          <w:rFonts w:cs="Times New Roman"/>
          <w:noProof/>
        </w:rPr>
        <w:t xml:space="preserve"> </w:t>
      </w:r>
      <w:r>
        <w:rPr>
          <w:rFonts w:cs="Times New Roman"/>
        </w:rPr>
        <w:t xml:space="preserve">data </w:t>
      </w:r>
      <w:r w:rsidR="0009586E">
        <w:rPr>
          <w:rFonts w:cs="Times New Roman"/>
        </w:rPr>
        <w:t>from</w:t>
      </w:r>
      <w:r>
        <w:rPr>
          <w:rFonts w:cs="Times New Roman"/>
        </w:rPr>
        <w:t xml:space="preserve"> the 3 June 2018 eruption of </w:t>
      </w:r>
      <w:proofErr w:type="spellStart"/>
      <w:r w:rsidRPr="0095381F">
        <w:rPr>
          <w:rFonts w:cs="Times New Roman"/>
        </w:rPr>
        <w:t>Volcán</w:t>
      </w:r>
      <w:proofErr w:type="spellEnd"/>
      <w:r w:rsidRPr="0095381F">
        <w:rPr>
          <w:rFonts w:cs="Times New Roman"/>
        </w:rPr>
        <w:t xml:space="preserve"> de Fuego</w:t>
      </w:r>
      <w:r>
        <w:rPr>
          <w:rFonts w:cs="Times New Roman"/>
        </w:rPr>
        <w:t xml:space="preserve">, Guatemala.  </w:t>
      </w:r>
      <w:r w:rsidR="0009586E">
        <w:rPr>
          <w:rFonts w:cs="Times New Roman"/>
        </w:rPr>
        <w:t xml:space="preserve">All data are </w:t>
      </w:r>
      <w:r w:rsidR="0009586E" w:rsidRPr="0009586E">
        <w:rPr>
          <w:rFonts w:cs="Times New Roman"/>
        </w:rPr>
        <w:t xml:space="preserve">from </w:t>
      </w:r>
      <w:r w:rsidR="0009586E">
        <w:rPr>
          <w:rFonts w:cs="Times New Roman"/>
        </w:rPr>
        <w:t xml:space="preserve">lightning occurring from </w:t>
      </w:r>
      <w:r w:rsidR="0009586E" w:rsidRPr="0009586E">
        <w:rPr>
          <w:rFonts w:cs="Times New Roman"/>
        </w:rPr>
        <w:t xml:space="preserve">16:00 to 23:00 </w:t>
      </w:r>
      <w:r w:rsidR="0009586E">
        <w:rPr>
          <w:rFonts w:cs="Times New Roman"/>
        </w:rPr>
        <w:t xml:space="preserve">UTC </w:t>
      </w:r>
      <w:r w:rsidR="0009586E" w:rsidRPr="0009586E">
        <w:rPr>
          <w:rFonts w:cs="Times New Roman"/>
        </w:rPr>
        <w:t>within 30 km</w:t>
      </w:r>
      <w:r w:rsidR="0009586E">
        <w:rPr>
          <w:rFonts w:cs="Times New Roman"/>
        </w:rPr>
        <w:t xml:space="preserve"> of the volcanic vent.  </w:t>
      </w:r>
    </w:p>
    <w:p w14:paraId="56A405FC" w14:textId="7B98ED8E" w:rsidR="00AA43A1" w:rsidRDefault="00AA43A1" w:rsidP="00AA43A1">
      <w:pPr>
        <w:spacing w:line="480" w:lineRule="auto"/>
        <w:rPr>
          <w:rFonts w:cs="Times New Roman"/>
        </w:rPr>
      </w:pPr>
    </w:p>
    <w:p w14:paraId="34DE4D9C" w14:textId="78C6B756" w:rsidR="00000217" w:rsidRDefault="00000217" w:rsidP="00AA43A1">
      <w:pPr>
        <w:spacing w:line="480" w:lineRule="auto"/>
        <w:rPr>
          <w:rFonts w:cs="Times New Roman"/>
        </w:rPr>
      </w:pPr>
    </w:p>
    <w:tbl>
      <w:tblPr>
        <w:tblW w:w="6440" w:type="dxa"/>
        <w:tblLook w:val="04A0" w:firstRow="1" w:lastRow="0" w:firstColumn="1" w:lastColumn="0" w:noHBand="0" w:noVBand="1"/>
      </w:tblPr>
      <w:tblGrid>
        <w:gridCol w:w="1240"/>
        <w:gridCol w:w="1300"/>
        <w:gridCol w:w="1020"/>
        <w:gridCol w:w="980"/>
        <w:gridCol w:w="980"/>
        <w:gridCol w:w="920"/>
      </w:tblGrid>
      <w:tr w:rsidR="00125D76" w:rsidRPr="00125D76" w14:paraId="2238B252" w14:textId="77777777" w:rsidTr="00125D76">
        <w:trPr>
          <w:trHeight w:val="48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7D0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A73D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Longitud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C154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Flash Area (km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AB9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Time UT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7EB4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Flash Length (km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9406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Flash Energy (fJ)</w:t>
            </w:r>
          </w:p>
        </w:tc>
      </w:tr>
      <w:tr w:rsidR="00125D76" w:rsidRPr="00125D76" w14:paraId="03D64686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B3D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43205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97A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911003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930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2.85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01B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814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62F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5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47B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786</w:t>
            </w:r>
          </w:p>
        </w:tc>
      </w:tr>
      <w:tr w:rsidR="00125D76" w:rsidRPr="00125D76" w14:paraId="2097E86E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2CA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49834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95EA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915039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122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.27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C0A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816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C59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63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726C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2.045</w:t>
            </w:r>
          </w:p>
        </w:tc>
      </w:tr>
      <w:tr w:rsidR="00125D76" w:rsidRPr="00125D76" w14:paraId="7C126E6B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C94A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67760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E2E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912963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552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2.85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3FD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818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FB0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5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B53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0.519</w:t>
            </w:r>
          </w:p>
        </w:tc>
      </w:tr>
      <w:tr w:rsidR="00125D76" w:rsidRPr="00125D76" w14:paraId="193E1BA4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2F99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93125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E772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908836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E678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.27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603F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822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68A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63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A82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4.253</w:t>
            </w:r>
          </w:p>
        </w:tc>
      </w:tr>
      <w:tr w:rsidR="00125D76" w:rsidRPr="00125D76" w14:paraId="5B9B636B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280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924852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7C9B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56092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79C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98.96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68A4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831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AE7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8.71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01E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857.105</w:t>
            </w:r>
          </w:p>
        </w:tc>
      </w:tr>
      <w:tr w:rsidR="00125D76" w:rsidRPr="00125D76" w14:paraId="63827447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1F1E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95679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A630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952522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758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5.85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BD8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833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6C5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90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E57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7.467</w:t>
            </w:r>
          </w:p>
        </w:tc>
      </w:tr>
      <w:tr w:rsidR="00125D76" w:rsidRPr="00125D76" w14:paraId="783C4723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A47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3.90178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D09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89.82638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C6E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2.51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FDB8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956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649D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80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BE85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0.195</w:t>
            </w:r>
          </w:p>
        </w:tc>
      </w:tr>
      <w:tr w:rsidR="00125D76" w:rsidRPr="00125D76" w14:paraId="31A0FA67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1F02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3.916630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7A9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89.833168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A6AD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94.35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A95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957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6F4D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.23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B1F6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63.895</w:t>
            </w:r>
          </w:p>
        </w:tc>
      </w:tr>
      <w:tr w:rsidR="00125D76" w:rsidRPr="00125D76" w14:paraId="34FFA230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138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3.900433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171F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89.822502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12F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1.85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0F2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958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4365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5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4918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00.714</w:t>
            </w:r>
          </w:p>
        </w:tc>
      </w:tr>
      <w:tr w:rsidR="00125D76" w:rsidRPr="00125D76" w14:paraId="3BD91879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DE37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3.909932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CA99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89.752990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0F3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552.79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A91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000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7DDC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9.40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515F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7.37</w:t>
            </w:r>
          </w:p>
        </w:tc>
      </w:tr>
      <w:tr w:rsidR="00125D76" w:rsidRPr="00125D76" w14:paraId="7C870D6F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AF1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3.934115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52E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89.803314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B44E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552.34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61D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002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2C0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9.39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5C1C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55.551</w:t>
            </w:r>
          </w:p>
        </w:tc>
      </w:tr>
      <w:tr w:rsidR="00125D76" w:rsidRPr="00125D76" w14:paraId="356EC39E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B52F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3.92301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6A8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89.83510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CD3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76.86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300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003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9C12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7.87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C0E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92.986</w:t>
            </w:r>
          </w:p>
        </w:tc>
      </w:tr>
      <w:tr w:rsidR="00125D76" w:rsidRPr="00125D76" w14:paraId="0EFC76E2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3679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3.919567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A6BA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89.837326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482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47.06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C40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005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5C8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9.10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FAF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7.37</w:t>
            </w:r>
          </w:p>
        </w:tc>
      </w:tr>
      <w:tr w:rsidR="00125D76" w:rsidRPr="00125D76" w14:paraId="59A469D6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96DB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3.966486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75A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89.879547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14D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06.65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346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007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EA4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6.58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685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87.596</w:t>
            </w:r>
          </w:p>
        </w:tc>
      </w:tr>
      <w:tr w:rsidR="00125D76" w:rsidRPr="00125D76" w14:paraId="3BDCD15D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1D7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3.941439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5F8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89.827079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EB80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2.36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D96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009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B7ED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80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AED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01.428</w:t>
            </w:r>
          </w:p>
        </w:tc>
      </w:tr>
      <w:tr w:rsidR="00125D76" w:rsidRPr="00125D76" w14:paraId="31975762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8B37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992619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2F3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663635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2B11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2.04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A43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028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871D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.48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8D0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786</w:t>
            </w:r>
          </w:p>
        </w:tc>
      </w:tr>
      <w:tr w:rsidR="00125D76" w:rsidRPr="00125D76" w14:paraId="0CE8B240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29C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992496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EB8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681838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EF4D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4.0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3783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032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7412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2.0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B3BF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5.097</w:t>
            </w:r>
          </w:p>
        </w:tc>
      </w:tr>
      <w:tr w:rsidR="00125D76" w:rsidRPr="00125D76" w14:paraId="2C75EC89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FF3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07665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DC32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90074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ED9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4.03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2FB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03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981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85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834F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2.208</w:t>
            </w:r>
          </w:p>
        </w:tc>
      </w:tr>
      <w:tr w:rsidR="00125D76" w:rsidRPr="00125D76" w14:paraId="1F29E7F9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00BB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077952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BA4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91920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1C7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4.03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CF5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04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2ED9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85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4B9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1.201</w:t>
            </w:r>
          </w:p>
        </w:tc>
      </w:tr>
      <w:tr w:rsidR="00125D76" w:rsidRPr="00125D76" w14:paraId="425BAB64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4FD5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054482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6FFA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6010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048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0.9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C53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05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0FA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.4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8DA4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.578</w:t>
            </w:r>
          </w:p>
        </w:tc>
      </w:tr>
      <w:tr w:rsidR="00125D76" w:rsidRPr="00125D76" w14:paraId="38513153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F8F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142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DDB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64981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E31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1.9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297C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09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5ABA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1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D60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.63</w:t>
            </w:r>
          </w:p>
        </w:tc>
      </w:tr>
      <w:tr w:rsidR="00125D76" w:rsidRPr="00125D76" w14:paraId="44757BCD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020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054308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0042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579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C4EE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0.9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65C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10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B6B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.4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4985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.578</w:t>
            </w:r>
          </w:p>
        </w:tc>
      </w:tr>
      <w:tr w:rsidR="00125D76" w:rsidRPr="00125D76" w14:paraId="26C246DF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B4FC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07993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32C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95590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8B99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207.36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4794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10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E2F3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4.74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69D0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65.519</w:t>
            </w:r>
          </w:p>
        </w:tc>
      </w:tr>
      <w:tr w:rsidR="00125D76" w:rsidRPr="00125D76" w14:paraId="296336AA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972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32479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96B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77882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E07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2.09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61EE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10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A20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2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575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8.312</w:t>
            </w:r>
          </w:p>
        </w:tc>
      </w:tr>
      <w:tr w:rsidR="00125D76" w:rsidRPr="00125D76" w14:paraId="048A5E95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E90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087604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D9B0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89273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00B7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55.15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C47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12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338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8.84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305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7.987</w:t>
            </w:r>
          </w:p>
        </w:tc>
      </w:tr>
      <w:tr w:rsidR="00125D76" w:rsidRPr="00125D76" w14:paraId="7F02BB0D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B34B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32719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278B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95033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D163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2.09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FAE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12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D34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2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D59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9.838</w:t>
            </w:r>
          </w:p>
        </w:tc>
      </w:tr>
      <w:tr w:rsidR="00125D76" w:rsidRPr="00125D76" w14:paraId="0F6AA018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EBD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053918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981C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7417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4626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2.91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F920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13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38D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9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B543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0.195</w:t>
            </w:r>
          </w:p>
        </w:tc>
      </w:tr>
      <w:tr w:rsidR="00125D76" w:rsidRPr="00125D76" w14:paraId="45424440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719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07180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828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538780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324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2.09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EF72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14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D541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2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A88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.63</w:t>
            </w:r>
          </w:p>
        </w:tc>
      </w:tr>
      <w:tr w:rsidR="00125D76" w:rsidRPr="00125D76" w14:paraId="11A6C8FA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1E0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057683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A812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88410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AC53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67.9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C79F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15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0C2C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.830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9E1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09.87</w:t>
            </w:r>
          </w:p>
        </w:tc>
      </w:tr>
      <w:tr w:rsidR="00125D76" w:rsidRPr="00125D76" w14:paraId="764C526F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D29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43239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3FEC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541694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16E1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208.42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F7E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16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F03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4.76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80F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79.967</w:t>
            </w:r>
          </w:p>
        </w:tc>
      </w:tr>
      <w:tr w:rsidR="00125D76" w:rsidRPr="00125D76" w14:paraId="3FE6E6E6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3551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073049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915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89234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B5D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4.03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B968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17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87D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85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6730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4.416</w:t>
            </w:r>
          </w:p>
        </w:tc>
      </w:tr>
      <w:tr w:rsidR="00125D76" w:rsidRPr="00125D76" w14:paraId="20CDFECC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4D0D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087151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507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93446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4456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4.03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6B93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17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1DB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85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FD7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7.467</w:t>
            </w:r>
          </w:p>
        </w:tc>
      </w:tr>
      <w:tr w:rsidR="00125D76" w:rsidRPr="00125D76" w14:paraId="413B1E3D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AAE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96634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551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392997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C9F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1.9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E1A4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17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468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1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6558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3.571</w:t>
            </w:r>
          </w:p>
        </w:tc>
      </w:tr>
      <w:tr w:rsidR="00125D76" w:rsidRPr="00125D76" w14:paraId="7BE31E9B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3E50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075119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6E3D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531417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05B5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4.03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128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17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19B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85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41B9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9.675</w:t>
            </w:r>
          </w:p>
        </w:tc>
      </w:tr>
      <w:tr w:rsidR="00125D76" w:rsidRPr="00125D76" w14:paraId="343D2847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2DB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068705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FC9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92240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775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2.91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CC3B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18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EFC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9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524B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2.208</w:t>
            </w:r>
          </w:p>
        </w:tc>
      </w:tr>
      <w:tr w:rsidR="00125D76" w:rsidRPr="00125D76" w14:paraId="003EF5B7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EEDB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06783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82D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521865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6B0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4.03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CF0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18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BB9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85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B83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4.416</w:t>
            </w:r>
          </w:p>
        </w:tc>
      </w:tr>
      <w:tr w:rsidR="00125D76" w:rsidRPr="00125D76" w14:paraId="115CB42B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0CA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094360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2BB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524330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443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923.49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3EC9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19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568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0.389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C56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84.544</w:t>
            </w:r>
          </w:p>
        </w:tc>
      </w:tr>
      <w:tr w:rsidR="00125D76" w:rsidRPr="00125D76" w14:paraId="280E1E47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88EB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082232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EC0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523811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AC4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4.03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9F04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19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63C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85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4D72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65.617</w:t>
            </w:r>
          </w:p>
        </w:tc>
      </w:tr>
      <w:tr w:rsidR="00125D76" w:rsidRPr="00125D76" w14:paraId="449F63E5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C44F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077289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F646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511344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C33C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4.03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9AD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20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BE0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85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A454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4.416</w:t>
            </w:r>
          </w:p>
        </w:tc>
      </w:tr>
      <w:tr w:rsidR="00125D76" w:rsidRPr="00125D76" w14:paraId="44FDBA48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122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14.08445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F9F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551719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F7C5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279.24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BAC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20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6F50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5.76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EE3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665.323</w:t>
            </w:r>
          </w:p>
        </w:tc>
      </w:tr>
      <w:tr w:rsidR="00125D76" w:rsidRPr="00125D76" w14:paraId="40F64B5A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03C5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064476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9E5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8263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E5DC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2.91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22D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20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17F3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9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B6D2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5.26</w:t>
            </w:r>
          </w:p>
        </w:tc>
      </w:tr>
      <w:tr w:rsidR="00125D76" w:rsidRPr="00125D76" w14:paraId="647234F0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596A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08682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988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511001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4EC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4.03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FE25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21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211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85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EC7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05.292</w:t>
            </w:r>
          </w:p>
        </w:tc>
      </w:tr>
      <w:tr w:rsidR="00125D76" w:rsidRPr="00125D76" w14:paraId="0A01B329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5DA7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09428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DE8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64324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ABB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3.06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E22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21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78EE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9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25DB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62.565</w:t>
            </w:r>
          </w:p>
        </w:tc>
      </w:tr>
      <w:tr w:rsidR="00125D76" w:rsidRPr="00125D76" w14:paraId="7B25BD15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2ED8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09317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F58B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519645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3EE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4.03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4E6A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22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4EE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85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397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6.623</w:t>
            </w:r>
          </w:p>
        </w:tc>
      </w:tr>
      <w:tr w:rsidR="00125D76" w:rsidRPr="00125D76" w14:paraId="550EC6B6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3BE9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093003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CF4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95559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30A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4.03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656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22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058D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85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C247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6.623</w:t>
            </w:r>
          </w:p>
        </w:tc>
      </w:tr>
      <w:tr w:rsidR="00125D76" w:rsidRPr="00125D76" w14:paraId="1632B6E0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0EC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08393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E04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501251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F00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4.03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D5B9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23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087C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85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ACC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20.552</w:t>
            </w:r>
          </w:p>
        </w:tc>
      </w:tr>
      <w:tr w:rsidR="00125D76" w:rsidRPr="00125D76" w14:paraId="6DE52BB6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E5BA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09874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F234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64042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668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1.9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666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23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803A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1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60F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5.26</w:t>
            </w:r>
          </w:p>
        </w:tc>
      </w:tr>
      <w:tr w:rsidR="00125D76" w:rsidRPr="00125D76" w14:paraId="05EA3EAA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DDA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28376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19B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90745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D34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3.06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03B6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24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410B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9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1E4F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4.253</w:t>
            </w:r>
          </w:p>
        </w:tc>
      </w:tr>
      <w:tr w:rsidR="00125D76" w:rsidRPr="00125D76" w14:paraId="2CC774AE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2AC3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24569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A29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518188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FB14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3.06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028C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24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91F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9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0AC1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786</w:t>
            </w:r>
          </w:p>
        </w:tc>
      </w:tr>
      <w:tr w:rsidR="00125D76" w:rsidRPr="00125D76" w14:paraId="479C906D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40E3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31416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B64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99443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BD13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2.09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D12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25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7D7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2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1B5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4.253</w:t>
            </w:r>
          </w:p>
        </w:tc>
      </w:tr>
      <w:tr w:rsidR="00125D76" w:rsidRPr="00125D76" w14:paraId="6D2413D2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8BE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097312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E7E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54170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F5A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2.09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C3A7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25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106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2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0922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9.156</w:t>
            </w:r>
          </w:p>
        </w:tc>
      </w:tr>
      <w:tr w:rsidR="00125D76" w:rsidRPr="00125D76" w14:paraId="5C7372DF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952D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3338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6C7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94880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C650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3.06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6A9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26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1699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9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683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96.136</w:t>
            </w:r>
          </w:p>
        </w:tc>
      </w:tr>
      <w:tr w:rsidR="00125D76" w:rsidRPr="00125D76" w14:paraId="697B3170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C90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32283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DE5B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510734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323E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2.09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44CA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26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607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2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D232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4.253</w:t>
            </w:r>
          </w:p>
        </w:tc>
      </w:tr>
      <w:tr w:rsidR="00125D76" w:rsidRPr="00125D76" w14:paraId="6F2E51DE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897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17336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9F2F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50851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E70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4.03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476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26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5C29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85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C69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8.831</w:t>
            </w:r>
          </w:p>
        </w:tc>
      </w:tr>
      <w:tr w:rsidR="00125D76" w:rsidRPr="00125D76" w14:paraId="5E535084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7B3D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36983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C668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95597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60DD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4.18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4E1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27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8F0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85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710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7.5</w:t>
            </w:r>
          </w:p>
        </w:tc>
      </w:tr>
      <w:tr w:rsidR="00125D76" w:rsidRPr="00125D76" w14:paraId="07F8E1D0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4C78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17024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24E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92698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FF88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4.03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F275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27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1B6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85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76CE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6.461</w:t>
            </w:r>
          </w:p>
        </w:tc>
      </w:tr>
      <w:tr w:rsidR="00125D76" w:rsidRPr="00125D76" w14:paraId="6C66D7F0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959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6329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C86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534049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E02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563.41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A265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28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5F2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9.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484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008.666</w:t>
            </w:r>
          </w:p>
        </w:tc>
      </w:tr>
      <w:tr w:rsidR="00125D76" w:rsidRPr="00125D76" w14:paraId="45302267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6F8E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6399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040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538711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0E7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35.59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69C8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29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ED51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0.44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66C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630.226</w:t>
            </w:r>
          </w:p>
        </w:tc>
      </w:tr>
      <w:tr w:rsidR="00125D76" w:rsidRPr="00125D76" w14:paraId="546116E9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A1E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45324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2EF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515647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03A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81.40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583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30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00F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7.95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DCC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68.669</w:t>
            </w:r>
          </w:p>
        </w:tc>
      </w:tr>
      <w:tr w:rsidR="00125D76" w:rsidRPr="00125D76" w14:paraId="336FCFE7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8C73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37045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F89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522079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2DB5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26.42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5A4C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30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FFA2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0.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891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31.135</w:t>
            </w:r>
          </w:p>
        </w:tc>
      </w:tr>
      <w:tr w:rsidR="00125D76" w:rsidRPr="00125D76" w14:paraId="393AF822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A76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3164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D4BF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75318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3C1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2.09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084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31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4E98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2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09FB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9.513</w:t>
            </w:r>
          </w:p>
        </w:tc>
      </w:tr>
      <w:tr w:rsidR="00125D76" w:rsidRPr="00125D76" w14:paraId="547C7192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F7F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39219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4AE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509307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936E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68.35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954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32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7E90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.84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DE1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0.778</w:t>
            </w:r>
          </w:p>
        </w:tc>
      </w:tr>
      <w:tr w:rsidR="00125D76" w:rsidRPr="00125D76" w14:paraId="16F0CAC9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DDF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42812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CE4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524856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9F4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55.30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56D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32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323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8.849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55B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4.253</w:t>
            </w:r>
          </w:p>
        </w:tc>
      </w:tr>
      <w:tr w:rsidR="00125D76" w:rsidRPr="00125D76" w14:paraId="553B7D40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462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21085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1F4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69062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25C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3.06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869E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32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CE7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9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807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1.201</w:t>
            </w:r>
          </w:p>
        </w:tc>
      </w:tr>
      <w:tr w:rsidR="00125D76" w:rsidRPr="00125D76" w14:paraId="6C553CEC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D66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43095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9C5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86839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7F4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55.15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D1C1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33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636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8.84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F1E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83.116</w:t>
            </w:r>
          </w:p>
        </w:tc>
      </w:tr>
      <w:tr w:rsidR="00125D76" w:rsidRPr="00125D76" w14:paraId="078E3050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111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53640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E58D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388290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367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1.9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AF3D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33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1D5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1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1A9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6.104</w:t>
            </w:r>
          </w:p>
        </w:tc>
      </w:tr>
      <w:tr w:rsidR="00125D76" w:rsidRPr="00125D76" w14:paraId="316EFBCF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02BE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32352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20C2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83345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8DAC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26.11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0CD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34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3193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0.64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C70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73.863</w:t>
            </w:r>
          </w:p>
        </w:tc>
      </w:tr>
      <w:tr w:rsidR="00125D76" w:rsidRPr="00125D76" w14:paraId="5E99C9B2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0AB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33459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ED0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68963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FC18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3.06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088E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34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FD21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9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989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0.876</w:t>
            </w:r>
          </w:p>
        </w:tc>
      </w:tr>
      <w:tr w:rsidR="00125D76" w:rsidRPr="00125D76" w14:paraId="697D2366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A0A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4398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411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71923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F75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3.06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164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35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F581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9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28B0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1.396</w:t>
            </w:r>
          </w:p>
        </w:tc>
      </w:tr>
      <w:tr w:rsidR="00125D76" w:rsidRPr="00125D76" w14:paraId="569F17AA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EA4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20433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7B8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65202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48B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96.9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30D0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35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3F8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.2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DC9A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34.285</w:t>
            </w:r>
          </w:p>
        </w:tc>
      </w:tr>
      <w:tr w:rsidR="00125D76" w:rsidRPr="00125D76" w14:paraId="48FDE306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BAD8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37009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DB71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67727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CD8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3.06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C9C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36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A17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9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B4BF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99.188</w:t>
            </w:r>
          </w:p>
        </w:tc>
      </w:tr>
      <w:tr w:rsidR="00125D76" w:rsidRPr="00125D76" w14:paraId="3D92CE71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420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5401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197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33921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3EB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4.03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2448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37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E80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85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FBE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9.838</w:t>
            </w:r>
          </w:p>
        </w:tc>
      </w:tr>
      <w:tr w:rsidR="00125D76" w:rsidRPr="00125D76" w14:paraId="6CBE7C44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6878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32146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8AD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65736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940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2.09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B6C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37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47B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2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F35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0.389</w:t>
            </w:r>
          </w:p>
        </w:tc>
      </w:tr>
      <w:tr w:rsidR="00125D76" w:rsidRPr="00125D76" w14:paraId="1D93667E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1BD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2387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BB2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769027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EFCF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56.36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567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38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FED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8.877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404A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.364</w:t>
            </w:r>
          </w:p>
        </w:tc>
      </w:tr>
      <w:tr w:rsidR="00125D76" w:rsidRPr="00125D76" w14:paraId="2FCC579E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FB1D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31612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726B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63981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A2C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0.9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836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38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62E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.4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E0E0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8.831</w:t>
            </w:r>
          </w:p>
        </w:tc>
      </w:tr>
      <w:tr w:rsidR="00125D76" w:rsidRPr="00125D76" w14:paraId="26FCBD8B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09A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40918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7A4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78164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BCBA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55.15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FCC4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39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CDC7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8.84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2BA2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0.778</w:t>
            </w:r>
          </w:p>
        </w:tc>
      </w:tr>
      <w:tr w:rsidR="00125D76" w:rsidRPr="00125D76" w14:paraId="4DF000D8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040A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50570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C571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67102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6488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2.09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932D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0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4D1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2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C6F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.993</w:t>
            </w:r>
          </w:p>
        </w:tc>
      </w:tr>
      <w:tr w:rsidR="00125D76" w:rsidRPr="00125D76" w14:paraId="3E84067E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35C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391332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444C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75555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F059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27.48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664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0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75C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0.67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F71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9.838</w:t>
            </w:r>
          </w:p>
        </w:tc>
      </w:tr>
      <w:tr w:rsidR="00125D76" w:rsidRPr="00125D76" w14:paraId="1B49FFF5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D5E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64876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FFB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72328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218E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639.47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0E5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1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CF0D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5.287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FCAF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46.395</w:t>
            </w:r>
          </w:p>
        </w:tc>
      </w:tr>
      <w:tr w:rsidR="00125D76" w:rsidRPr="00125D76" w14:paraId="76EC7DBA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238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20698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135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824584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A8D4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2.70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BE1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1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5FB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189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2.208</w:t>
            </w:r>
          </w:p>
        </w:tc>
      </w:tr>
      <w:tr w:rsidR="00125D76" w:rsidRPr="00125D76" w14:paraId="32E18D57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02D0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207059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D158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09080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B2A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2.09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D65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1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6C0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2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E04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2.208</w:t>
            </w:r>
          </w:p>
        </w:tc>
      </w:tr>
      <w:tr w:rsidR="00125D76" w:rsidRPr="00125D76" w14:paraId="31F11478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124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81268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24A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68544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8CB4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2.09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A3E5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2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5DB8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2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C10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7.824</w:t>
            </w:r>
          </w:p>
        </w:tc>
      </w:tr>
      <w:tr w:rsidR="00125D76" w:rsidRPr="00125D76" w14:paraId="0ACB7512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AFAD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14.953094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6BDC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885925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AB4A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32.79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A00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2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7CC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0.80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62F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6.461</w:t>
            </w:r>
          </w:p>
        </w:tc>
      </w:tr>
      <w:tr w:rsidR="00125D76" w:rsidRPr="00125D76" w14:paraId="6F5BA1AC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EBE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19117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2DB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816680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AC5E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1.28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73BD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2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33F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.4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5C0A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9.156</w:t>
            </w:r>
          </w:p>
        </w:tc>
      </w:tr>
      <w:tr w:rsidR="00125D76" w:rsidRPr="00125D76" w14:paraId="287DD365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644B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46317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C6D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880905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4C6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.12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DAC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2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578D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63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3EE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8.149</w:t>
            </w:r>
          </w:p>
        </w:tc>
      </w:tr>
      <w:tr w:rsidR="00125D76" w:rsidRPr="00125D76" w14:paraId="4879CFC3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3901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9154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EB9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15817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6390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3.06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7689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3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0E0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9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D96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9.35</w:t>
            </w:r>
          </w:p>
        </w:tc>
      </w:tr>
      <w:tr w:rsidR="00125D76" w:rsidRPr="00125D76" w14:paraId="6CDAD79D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494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85757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EFA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69078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933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2.09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B91C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3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756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2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6146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0.876</w:t>
            </w:r>
          </w:p>
        </w:tc>
      </w:tr>
      <w:tr w:rsidR="00125D76" w:rsidRPr="00125D76" w14:paraId="26BF96B1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947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19527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E7B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823486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BBC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2.70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D36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3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D1C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3B40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3.734</w:t>
            </w:r>
          </w:p>
        </w:tc>
      </w:tr>
      <w:tr w:rsidR="00125D76" w:rsidRPr="00125D76" w14:paraId="0411476A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4C5B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4276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1C6E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809379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8B2C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1.28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903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4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E3C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.4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ED8D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.63</w:t>
            </w:r>
          </w:p>
        </w:tc>
      </w:tr>
      <w:tr w:rsidR="00125D76" w:rsidRPr="00125D76" w14:paraId="7592588A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D4D6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19050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36F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700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C94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2.09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B3B9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4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A4D2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2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97B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0.519</w:t>
            </w:r>
          </w:p>
        </w:tc>
      </w:tr>
      <w:tr w:rsidR="00125D76" w:rsidRPr="00125D76" w14:paraId="495AAE96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B992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19472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19B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824562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B78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2.70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F1A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4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1B3E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FC66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2.208</w:t>
            </w:r>
          </w:p>
        </w:tc>
      </w:tr>
      <w:tr w:rsidR="00125D76" w:rsidRPr="00125D76" w14:paraId="67C90014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89C8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207034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A312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37545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B6E0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2.09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788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5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1DFC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2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F3F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.364</w:t>
            </w:r>
          </w:p>
        </w:tc>
      </w:tr>
      <w:tr w:rsidR="00125D76" w:rsidRPr="00125D76" w14:paraId="4FE745D5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4E5B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20196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9CC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70550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66FB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2.09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333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5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C0B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2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AF4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.364</w:t>
            </w:r>
          </w:p>
        </w:tc>
      </w:tr>
      <w:tr w:rsidR="00125D76" w:rsidRPr="00125D76" w14:paraId="2194E041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ECCC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19226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C45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816268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F89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1.28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B12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5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B9E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.4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78A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5.779</w:t>
            </w:r>
          </w:p>
        </w:tc>
      </w:tr>
      <w:tr w:rsidR="00125D76" w:rsidRPr="00125D76" w14:paraId="03AFD697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EBB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208580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A31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65225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78A1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2.09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810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6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EB7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2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A3E9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6.298</w:t>
            </w:r>
          </w:p>
        </w:tc>
      </w:tr>
      <w:tr w:rsidR="00125D76" w:rsidRPr="00125D76" w14:paraId="0A2D8B3A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070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64595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0C1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893707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63D2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5.55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B0A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6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706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898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FE2D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6.298</w:t>
            </w:r>
          </w:p>
        </w:tc>
      </w:tr>
      <w:tr w:rsidR="00125D76" w:rsidRPr="00125D76" w14:paraId="3F3DDE67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E9F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19992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7786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816162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3246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1.28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FED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6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8A19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.4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C517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2.208</w:t>
            </w:r>
          </w:p>
        </w:tc>
      </w:tr>
      <w:tr w:rsidR="00125D76" w:rsidRPr="00125D76" w14:paraId="1CFF4B35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FAA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989277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836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895874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E83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6.40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81B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7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0389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71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82DB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3.247</w:t>
            </w:r>
          </w:p>
        </w:tc>
      </w:tr>
      <w:tr w:rsidR="00125D76" w:rsidRPr="00125D76" w14:paraId="37751ABB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4F5C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205286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0F7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69589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195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3.06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471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7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374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9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199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0.876</w:t>
            </w:r>
          </w:p>
        </w:tc>
      </w:tr>
      <w:tr w:rsidR="00125D76" w:rsidRPr="00125D76" w14:paraId="4FCD48A1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5B5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38353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DA0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810226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9E15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3.97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9E7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7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4A7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627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EF3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9.838</w:t>
            </w:r>
          </w:p>
        </w:tc>
      </w:tr>
      <w:tr w:rsidR="00125D76" w:rsidRPr="00125D76" w14:paraId="47992E8B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82A0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19546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D4D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816223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1F9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1.28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CC2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7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C84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.4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63A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.052</w:t>
            </w:r>
          </w:p>
        </w:tc>
      </w:tr>
      <w:tr w:rsidR="00125D76" w:rsidRPr="00125D76" w14:paraId="16FEA358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B6B8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66053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FC8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890739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87E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2.70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974B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8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0965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417B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2.045</w:t>
            </w:r>
          </w:p>
        </w:tc>
      </w:tr>
      <w:tr w:rsidR="00125D76" w:rsidRPr="00125D76" w14:paraId="098F4443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34F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207119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EB4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66308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E7A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3.06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B7A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8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7744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9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175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9.35</w:t>
            </w:r>
          </w:p>
        </w:tc>
      </w:tr>
      <w:tr w:rsidR="00125D76" w:rsidRPr="00125D76" w14:paraId="1F0884D1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7CE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983784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69D7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900314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6EC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4.22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1AB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9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2D3F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2.00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994A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3.571</w:t>
            </w:r>
          </w:p>
        </w:tc>
      </w:tr>
      <w:tr w:rsidR="00125D76" w:rsidRPr="00125D76" w14:paraId="1C85EF78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F79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19887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B93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816154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7C5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1.28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F0DB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9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2BE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.4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37A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.052</w:t>
            </w:r>
          </w:p>
        </w:tc>
      </w:tr>
      <w:tr w:rsidR="00125D76" w:rsidRPr="00125D76" w14:paraId="261818DD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09F9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20074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4B4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816642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EEFE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1.28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45D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9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F34C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.4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90C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3.734</w:t>
            </w:r>
          </w:p>
        </w:tc>
      </w:tr>
      <w:tr w:rsidR="00125D76" w:rsidRPr="00125D76" w14:paraId="45502DFD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E8A9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9602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76E1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893951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3AC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2.70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B6A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9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7CF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B928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.993</w:t>
            </w:r>
          </w:p>
        </w:tc>
      </w:tr>
      <w:tr w:rsidR="00125D76" w:rsidRPr="00125D76" w14:paraId="0B42C82C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158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42442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4CFD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805473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62A1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2.55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B7E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50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440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3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7BB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7.467</w:t>
            </w:r>
          </w:p>
        </w:tc>
      </w:tr>
      <w:tr w:rsidR="00125D76" w:rsidRPr="00125D76" w14:paraId="025C68C0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5F08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209194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AC9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70893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EB0C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0.9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F4F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50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BCA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.4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CFE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7.987</w:t>
            </w:r>
          </w:p>
        </w:tc>
      </w:tr>
      <w:tr w:rsidR="00125D76" w:rsidRPr="00125D76" w14:paraId="392C3A5A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381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207455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6F8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71305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A35C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0.9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D114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51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3E7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.4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23B5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0.519</w:t>
            </w:r>
          </w:p>
        </w:tc>
      </w:tr>
      <w:tr w:rsidR="00125D76" w:rsidRPr="00125D76" w14:paraId="7EF6028C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57D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996686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1E4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899971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87E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2.19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50E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51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A942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.49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25FE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786</w:t>
            </w:r>
          </w:p>
        </w:tc>
      </w:tr>
      <w:tr w:rsidR="00125D76" w:rsidRPr="00125D76" w14:paraId="6158E062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A8C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95259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38DC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893318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2903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5.55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4D8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52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E87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898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54F8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1.883</w:t>
            </w:r>
          </w:p>
        </w:tc>
      </w:tr>
      <w:tr w:rsidR="00125D76" w:rsidRPr="00125D76" w14:paraId="3FED32CD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F07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99613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A999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901069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2255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2.19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E85D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53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6FA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.49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19FD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0.682</w:t>
            </w:r>
          </w:p>
        </w:tc>
      </w:tr>
      <w:tr w:rsidR="00125D76" w:rsidRPr="00125D76" w14:paraId="32BC55D1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2B18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210563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12D5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458457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5E76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3.06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C4BF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54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16D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9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9688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28.181</w:t>
            </w:r>
          </w:p>
        </w:tc>
      </w:tr>
      <w:tr w:rsidR="00125D76" w:rsidRPr="00125D76" w14:paraId="33F8D7C5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0B1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71215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4FB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815986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72D2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5.39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B6F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54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414B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89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CB64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08.344</w:t>
            </w:r>
          </w:p>
        </w:tc>
      </w:tr>
      <w:tr w:rsidR="00125D76" w:rsidRPr="00125D76" w14:paraId="7C021212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799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965815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1AE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904663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E3D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04.97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64D4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55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3E6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.47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B178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26.558</w:t>
            </w:r>
          </w:p>
        </w:tc>
      </w:tr>
      <w:tr w:rsidR="00125D76" w:rsidRPr="00125D76" w14:paraId="686DC266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24B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99285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8605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896011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7CF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6.25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7FDD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57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54A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70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D2E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3.409</w:t>
            </w:r>
          </w:p>
        </w:tc>
      </w:tr>
      <w:tr w:rsidR="00125D76" w:rsidRPr="00125D76" w14:paraId="4B28A620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7B9E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954813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3CD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883262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E15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04.82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728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01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1C7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.468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85F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21.168</w:t>
            </w:r>
          </w:p>
        </w:tc>
      </w:tr>
      <w:tr w:rsidR="00125D76" w:rsidRPr="00125D76" w14:paraId="797B509C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F43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74275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AAC9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890327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B33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2.70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170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01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43D6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C52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8.831</w:t>
            </w:r>
          </w:p>
        </w:tc>
      </w:tr>
      <w:tr w:rsidR="00125D76" w:rsidRPr="00125D76" w14:paraId="32FE6989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77C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14383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F873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0.894645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7A8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2.70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1ACA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03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0B8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8AC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9.838</w:t>
            </w:r>
          </w:p>
        </w:tc>
      </w:tr>
      <w:tr w:rsidR="00125D76" w:rsidRPr="00125D76" w14:paraId="767246DD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373E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970998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40A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890190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00B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21.20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669F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05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A5C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6.85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4CCD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52.597</w:t>
            </w:r>
          </w:p>
        </w:tc>
      </w:tr>
      <w:tr w:rsidR="00125D76" w:rsidRPr="00125D76" w14:paraId="5A347477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57D8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992814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830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902557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49C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6.40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9636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06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5A2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71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62D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2.922</w:t>
            </w:r>
          </w:p>
        </w:tc>
      </w:tr>
      <w:tr w:rsidR="00125D76" w:rsidRPr="00125D76" w14:paraId="2DDBFCEB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4EE3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995879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2BC6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899963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4C6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2.19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D45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07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169F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.49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30C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.63</w:t>
            </w:r>
          </w:p>
        </w:tc>
      </w:tr>
      <w:tr w:rsidR="00125D76" w:rsidRPr="00125D76" w14:paraId="63EB42DF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2920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98513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9A59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894584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138A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32.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AF5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09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71B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6872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51.785</w:t>
            </w:r>
          </w:p>
        </w:tc>
      </w:tr>
      <w:tr w:rsidR="00125D76" w:rsidRPr="00125D76" w14:paraId="30CB43FD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5A3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54876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E33A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311027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0D22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6.61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A1FD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12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665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92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4A1A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786</w:t>
            </w:r>
          </w:p>
        </w:tc>
      </w:tr>
      <w:tr w:rsidR="00125D76" w:rsidRPr="00125D76" w14:paraId="415AAD8F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081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14.996488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F499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915336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4ED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8.73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5CA5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12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FB6C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99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EE5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92.272</w:t>
            </w:r>
          </w:p>
        </w:tc>
      </w:tr>
      <w:tr w:rsidR="00125D76" w:rsidRPr="00125D76" w14:paraId="31DA6DFF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124C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98858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103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906600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659A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8.58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4A4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14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DF03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98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6620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0.357</w:t>
            </w:r>
          </w:p>
        </w:tc>
      </w:tr>
      <w:tr w:rsidR="00125D76" w:rsidRPr="00125D76" w14:paraId="5654570A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9AD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602218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F83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300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606F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1.58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6C37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17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B45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.46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77C3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.63</w:t>
            </w:r>
          </w:p>
        </w:tc>
      </w:tr>
      <w:tr w:rsidR="00125D76" w:rsidRPr="00125D76" w14:paraId="69A0D4CA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C026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996070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53F9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917961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C48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4.37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CFA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18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00F1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2.01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C19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2.208</w:t>
            </w:r>
          </w:p>
        </w:tc>
      </w:tr>
      <w:tr w:rsidR="00125D76" w:rsidRPr="00125D76" w14:paraId="68409978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360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6326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92E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336944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21C2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6.61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0169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19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28E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92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E62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3.734</w:t>
            </w:r>
          </w:p>
        </w:tc>
      </w:tr>
      <w:tr w:rsidR="00125D76" w:rsidRPr="00125D76" w14:paraId="2AA2E9B3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C8F9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95312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DB5D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337837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3AC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.88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A6C5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21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235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6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A35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786</w:t>
            </w:r>
          </w:p>
        </w:tc>
      </w:tr>
      <w:tr w:rsidR="00125D76" w:rsidRPr="00125D76" w14:paraId="64624835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335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612029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97F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35602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60A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46.55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C28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23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CF8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3.86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3C8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642.433</w:t>
            </w:r>
          </w:p>
        </w:tc>
      </w:tr>
      <w:tr w:rsidR="00125D76" w:rsidRPr="00125D76" w14:paraId="1F5AAEB0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FD6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61675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F5F8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370788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37A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792.08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F70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25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865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2.3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0730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634.804</w:t>
            </w:r>
          </w:p>
        </w:tc>
      </w:tr>
      <w:tr w:rsidR="00125D76" w:rsidRPr="00125D76" w14:paraId="5726FE89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C5E3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77616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8553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323966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70B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58.18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2930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27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C4D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8.92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6C2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1.883</w:t>
            </w:r>
          </w:p>
        </w:tc>
      </w:tr>
      <w:tr w:rsidR="00125D76" w:rsidRPr="00125D76" w14:paraId="0DF67B56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FB1B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67637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EBE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32592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299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58.18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FAD0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30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7BD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8.92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5F8C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4.448</w:t>
            </w:r>
          </w:p>
        </w:tc>
      </w:tr>
      <w:tr w:rsidR="00125D76" w:rsidRPr="00125D76" w14:paraId="41A29F63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41D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4963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FC3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44549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4A00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1.58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0DB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51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629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.46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E731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.578</w:t>
            </w:r>
          </w:p>
        </w:tc>
      </w:tr>
      <w:tr w:rsidR="00125D76" w:rsidRPr="00125D76" w14:paraId="762B1DF2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964D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62537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729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28367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D6F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.88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523E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52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704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6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001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.63</w:t>
            </w:r>
          </w:p>
        </w:tc>
      </w:tr>
      <w:tr w:rsidR="00125D76" w:rsidRPr="00125D76" w14:paraId="2678D783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B5D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66749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3D1C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369522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41B8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29.758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01DF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53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9C5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0.73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EA1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8.312</w:t>
            </w:r>
          </w:p>
        </w:tc>
      </w:tr>
      <w:tr w:rsidR="00125D76" w:rsidRPr="00125D76" w14:paraId="1B070F64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72B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98175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CA95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26429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8916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5.0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AB0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54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157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66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567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0.682</w:t>
            </w:r>
          </w:p>
        </w:tc>
      </w:tr>
      <w:tr w:rsidR="00125D76" w:rsidRPr="00125D76" w14:paraId="4CE337D0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21F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69101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6BE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331184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69E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073.61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2474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54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C3D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2.76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A5B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7.824</w:t>
            </w:r>
          </w:p>
        </w:tc>
      </w:tr>
      <w:tr w:rsidR="00125D76" w:rsidRPr="00125D76" w14:paraId="09EDA15B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10F7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94214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B071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26017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C0CC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6.61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2AE5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55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2CF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92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808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2.208</w:t>
            </w:r>
          </w:p>
        </w:tc>
      </w:tr>
      <w:tr w:rsidR="00125D76" w:rsidRPr="00125D76" w14:paraId="5FB2414B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3C46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52674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5A9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48211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93A8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5.0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1C5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56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6300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66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9BC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9.675</w:t>
            </w:r>
          </w:p>
        </w:tc>
      </w:tr>
      <w:tr w:rsidR="00125D76" w:rsidRPr="00125D76" w14:paraId="297FA377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FC61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63076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E62A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38079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A75E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58.33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A20B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57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173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8.92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88EE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8.149</w:t>
            </w:r>
          </w:p>
        </w:tc>
      </w:tr>
      <w:tr w:rsidR="00125D76" w:rsidRPr="00125D76" w14:paraId="448B6916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DAC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60884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B05B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44984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058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3.31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87B7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57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6186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7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889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.364</w:t>
            </w:r>
          </w:p>
        </w:tc>
      </w:tr>
      <w:tr w:rsidR="00125D76" w:rsidRPr="00125D76" w14:paraId="1EFD65D0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4A3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33848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BA01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30229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3FF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5.0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982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57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5EA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66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90F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8.312</w:t>
            </w:r>
          </w:p>
        </w:tc>
      </w:tr>
      <w:tr w:rsidR="00125D76" w:rsidRPr="00125D76" w14:paraId="553BFAC2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A47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53050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E5E0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3212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F2F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.88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430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58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1027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6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94FE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0.519</w:t>
            </w:r>
          </w:p>
        </w:tc>
      </w:tr>
      <w:tr w:rsidR="00125D76" w:rsidRPr="00125D76" w14:paraId="0A9A6EF5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FBF3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01433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7798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20753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BE4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73.20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BD6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58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11E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.94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ACF2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67.143</w:t>
            </w:r>
          </w:p>
        </w:tc>
      </w:tr>
      <w:tr w:rsidR="00125D76" w:rsidRPr="00125D76" w14:paraId="6ED8937E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F585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66326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CE7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398071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065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29.60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0FE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59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DCE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0.7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21E1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5.941</w:t>
            </w:r>
          </w:p>
        </w:tc>
      </w:tr>
      <w:tr w:rsidR="00125D76" w:rsidRPr="00125D76" w14:paraId="0F8E0E61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4BC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62048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CBB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20204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B91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29.758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8FF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59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997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0.73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DC7F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61.039</w:t>
            </w:r>
          </w:p>
        </w:tc>
      </w:tr>
      <w:tr w:rsidR="00125D76" w:rsidRPr="00125D76" w14:paraId="1FD6428B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A4E1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6283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D02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1289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BF45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6.61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9649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59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54E3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92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B83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9.838</w:t>
            </w:r>
          </w:p>
        </w:tc>
      </w:tr>
      <w:tr w:rsidR="00125D76" w:rsidRPr="00125D76" w14:paraId="40B93A42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38E2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840275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28A0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882507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DAA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2.04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E3E6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00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250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.48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0E7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6.104</w:t>
            </w:r>
          </w:p>
        </w:tc>
      </w:tr>
      <w:tr w:rsidR="00125D76" w:rsidRPr="00125D76" w14:paraId="2CAD599E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CAF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23599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27F0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12353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F221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.88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358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00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0605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6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D89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9.675</w:t>
            </w:r>
          </w:p>
        </w:tc>
      </w:tr>
      <w:tr w:rsidR="00125D76" w:rsidRPr="00125D76" w14:paraId="0701021C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3D08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7355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4760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20684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FAD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58.33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512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01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69E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8.92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E01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9.675</w:t>
            </w:r>
          </w:p>
        </w:tc>
      </w:tr>
      <w:tr w:rsidR="00125D76" w:rsidRPr="00125D76" w14:paraId="7737640F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B16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917252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B65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889884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37C4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2.04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49E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01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3D1A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.48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9A8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.578</w:t>
            </w:r>
          </w:p>
        </w:tc>
      </w:tr>
      <w:tr w:rsidR="00125D76" w:rsidRPr="00125D76" w14:paraId="32FFECF3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696C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68922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3F9F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379661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054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002.49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9284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01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B0B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1.66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1C0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0.195</w:t>
            </w:r>
          </w:p>
        </w:tc>
      </w:tr>
      <w:tr w:rsidR="00125D76" w:rsidRPr="00125D76" w14:paraId="6C264E23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F20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8813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EE8E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367988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906F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3.31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C61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01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4FD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7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F65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5.26</w:t>
            </w:r>
          </w:p>
        </w:tc>
      </w:tr>
      <w:tr w:rsidR="00125D76" w:rsidRPr="00125D76" w14:paraId="56866D1B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746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2657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454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24926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53B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3.31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F2E1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02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7A1A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7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2B06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9.156</w:t>
            </w:r>
          </w:p>
        </w:tc>
      </w:tr>
      <w:tr w:rsidR="00125D76" w:rsidRPr="00125D76" w14:paraId="01EAD42F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912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913535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780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910133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6B64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937.74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A6D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02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942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0.62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64A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98.376</w:t>
            </w:r>
          </w:p>
        </w:tc>
      </w:tr>
      <w:tr w:rsidR="00125D76" w:rsidRPr="00125D76" w14:paraId="21B9537D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ABD4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89439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35F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383163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B893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6.61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CBA7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02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F76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92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5805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5.26</w:t>
            </w:r>
          </w:p>
        </w:tc>
      </w:tr>
      <w:tr w:rsidR="00125D76" w:rsidRPr="00125D76" w14:paraId="5ACAA323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99A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49393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B0A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43466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81A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1.58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E2B2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02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B127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.46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7D7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6.104</w:t>
            </w:r>
          </w:p>
        </w:tc>
      </w:tr>
      <w:tr w:rsidR="00125D76" w:rsidRPr="00125D76" w14:paraId="46976629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14C2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06628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721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60945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3C4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576.75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A03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03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880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9.70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20A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698.894</w:t>
            </w:r>
          </w:p>
        </w:tc>
      </w:tr>
      <w:tr w:rsidR="00125D76" w:rsidRPr="00125D76" w14:paraId="579E2F61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7208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48925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37D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37973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8B9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3.31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10C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04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719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7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9CE5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9.838</w:t>
            </w:r>
          </w:p>
        </w:tc>
      </w:tr>
      <w:tr w:rsidR="00125D76" w:rsidRPr="00125D76" w14:paraId="337BC6CC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C908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855879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1614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897094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09F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58.03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1C19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05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BA4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0.7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6377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622.596</w:t>
            </w:r>
          </w:p>
        </w:tc>
      </w:tr>
      <w:tr w:rsidR="00125D76" w:rsidRPr="00125D76" w14:paraId="092A82C1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65AC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6699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2F8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27734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D207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3.31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479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05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DC42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7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8EF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6.104</w:t>
            </w:r>
          </w:p>
        </w:tc>
      </w:tr>
      <w:tr w:rsidR="00125D76" w:rsidRPr="00125D76" w14:paraId="4F5DB79A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D95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95258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DA7E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4406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A1C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01.63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82F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06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2DD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.39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811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6.298</w:t>
            </w:r>
          </w:p>
        </w:tc>
      </w:tr>
      <w:tr w:rsidR="00125D76" w:rsidRPr="00125D76" w14:paraId="582E315C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978E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01314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FD3E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25933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9E7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6.61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A78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06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C86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92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0A4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5.941</w:t>
            </w:r>
          </w:p>
        </w:tc>
      </w:tr>
      <w:tr w:rsidR="00125D76" w:rsidRPr="00125D76" w14:paraId="03799399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76C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6322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A0C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60624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250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73.20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6E66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07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2856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.94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241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61.039</w:t>
            </w:r>
          </w:p>
        </w:tc>
      </w:tr>
      <w:tr w:rsidR="00125D76" w:rsidRPr="00125D76" w14:paraId="5D2E8129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0171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938141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BF2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912994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817A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21.36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114C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07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C4D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6.858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7CAD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38.667</w:t>
            </w:r>
          </w:p>
        </w:tc>
      </w:tr>
      <w:tr w:rsidR="00125D76" w:rsidRPr="00125D76" w14:paraId="7DE55B66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DEBE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14.525606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0710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371398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37D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1.58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121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07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325E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.46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5E2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6.104</w:t>
            </w:r>
          </w:p>
        </w:tc>
      </w:tr>
      <w:tr w:rsidR="00125D76" w:rsidRPr="00125D76" w14:paraId="1C05735C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4D7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99028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8C05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35394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E25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01.63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D19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08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15A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.39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56F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37.337</w:t>
            </w:r>
          </w:p>
        </w:tc>
      </w:tr>
      <w:tr w:rsidR="00125D76" w:rsidRPr="00125D76" w14:paraId="461D464B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440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90431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A76F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892082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F68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6.25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8DBE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09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A247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70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850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8.831</w:t>
            </w:r>
          </w:p>
        </w:tc>
      </w:tr>
      <w:tr w:rsidR="00125D76" w:rsidRPr="00125D76" w14:paraId="5A9C6224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828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02696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B30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33570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C38D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6.61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E5E2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09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E351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92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6F8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1.883</w:t>
            </w:r>
          </w:p>
        </w:tc>
      </w:tr>
      <w:tr w:rsidR="00125D76" w:rsidRPr="00125D76" w14:paraId="31428C30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DEAD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3701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6822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35867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384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58.33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F0A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10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04B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8.92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D13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786</w:t>
            </w:r>
          </w:p>
        </w:tc>
      </w:tr>
      <w:tr w:rsidR="00125D76" w:rsidRPr="00125D76" w14:paraId="0D56DA84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CE2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914932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A6BC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893630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5FD4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6.25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1440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11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DC0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70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A81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5.454</w:t>
            </w:r>
          </w:p>
        </w:tc>
      </w:tr>
      <w:tr w:rsidR="00125D76" w:rsidRPr="00125D76" w14:paraId="54A48876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9A5D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14904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CD3B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02168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274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6.61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9EA4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11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D2F3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92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9E64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93.084</w:t>
            </w:r>
          </w:p>
        </w:tc>
      </w:tr>
      <w:tr w:rsidR="00125D76" w:rsidRPr="00125D76" w14:paraId="29FF7996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4001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26105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366E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50546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FF79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1.73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990B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12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11C1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.469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04C6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8.149</w:t>
            </w:r>
          </w:p>
        </w:tc>
      </w:tr>
      <w:tr w:rsidR="00125D76" w:rsidRPr="00125D76" w14:paraId="1FAFAF53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407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917232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EE2D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893341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128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4.22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1A5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12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1A8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2.00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6DB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1.201</w:t>
            </w:r>
          </w:p>
        </w:tc>
      </w:tr>
      <w:tr w:rsidR="00125D76" w:rsidRPr="00125D76" w14:paraId="2242BB4A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B78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916931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8E9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889244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C4F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2.04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E572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14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479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.48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66F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.993</w:t>
            </w:r>
          </w:p>
        </w:tc>
      </w:tr>
      <w:tr w:rsidR="00125D76" w:rsidRPr="00125D76" w14:paraId="128A6DAA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7BEE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4892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868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43138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C9E0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1.58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6E96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14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E81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.46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764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786</w:t>
            </w:r>
          </w:p>
        </w:tc>
      </w:tr>
      <w:tr w:rsidR="00125D76" w:rsidRPr="00125D76" w14:paraId="64411C12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DC25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1949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443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3589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FBA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58.48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4B03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15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8A7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8.93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2F36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20.552</w:t>
            </w:r>
          </w:p>
        </w:tc>
      </w:tr>
      <w:tr w:rsidR="00125D76" w:rsidRPr="00125D76" w14:paraId="599B73BC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D45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91668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62A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889183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A374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2.04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6794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15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7694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.48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E32B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8.149</w:t>
            </w:r>
          </w:p>
        </w:tc>
      </w:tr>
      <w:tr w:rsidR="00125D76" w:rsidRPr="00125D76" w14:paraId="6150F68D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3DF6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67174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EE9D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45159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D61A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3.31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06D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15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8032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7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C17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.63</w:t>
            </w:r>
          </w:p>
        </w:tc>
      </w:tr>
      <w:tr w:rsidR="00125D76" w:rsidRPr="00125D76" w14:paraId="72ADA753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F770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44109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658C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75708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BED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291.37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189C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16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ECC2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5.93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A53C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83.018</w:t>
            </w:r>
          </w:p>
        </w:tc>
      </w:tr>
      <w:tr w:rsidR="00125D76" w:rsidRPr="00125D76" w14:paraId="087A793D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922C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56663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7D71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39476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E93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4.88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B43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17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2AE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6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AAB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786</w:t>
            </w:r>
          </w:p>
        </w:tc>
      </w:tr>
      <w:tr w:rsidR="00125D76" w:rsidRPr="00125D76" w14:paraId="3957F108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E09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891796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F87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930801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96C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937.74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1E8B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17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BD1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0.62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60C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3.636</w:t>
            </w:r>
          </w:p>
        </w:tc>
      </w:tr>
      <w:tr w:rsidR="00125D76" w:rsidRPr="00125D76" w14:paraId="49E2E065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A01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39594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5B1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89738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6F9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291.37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F57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19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98E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5.93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3161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634.804</w:t>
            </w:r>
          </w:p>
        </w:tc>
      </w:tr>
      <w:tr w:rsidR="00125D76" w:rsidRPr="00125D76" w14:paraId="2604EA2A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7687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34691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AA8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54132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604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58.48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A1A7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21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556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8.93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0D0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1.915</w:t>
            </w:r>
          </w:p>
        </w:tc>
      </w:tr>
      <w:tr w:rsidR="00125D76" w:rsidRPr="00125D76" w14:paraId="6B0F17FF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8033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91139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FD9B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889434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92E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4.22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275F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21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44F5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2.00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69F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7.467</w:t>
            </w:r>
          </w:p>
        </w:tc>
      </w:tr>
      <w:tr w:rsidR="00125D76" w:rsidRPr="00125D76" w14:paraId="511241CB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887B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906842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A83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881988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1F27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32.48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C19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22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50D2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0.79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687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6.623</w:t>
            </w:r>
          </w:p>
        </w:tc>
      </w:tr>
      <w:tr w:rsidR="00125D76" w:rsidRPr="00125D76" w14:paraId="25AC1B6E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FB2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9034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3BC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01817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2DEC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01.33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9B0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23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963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.39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79B4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02.24</w:t>
            </w:r>
          </w:p>
        </w:tc>
      </w:tr>
      <w:tr w:rsidR="00125D76" w:rsidRPr="00125D76" w14:paraId="0D9BF1DE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068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92387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526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89244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AF0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32.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89B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27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F3F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9FC9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4.448</w:t>
            </w:r>
          </w:p>
        </w:tc>
      </w:tr>
      <w:tr w:rsidR="00125D76" w:rsidRPr="00125D76" w14:paraId="7C607FC9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904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918962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3B0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900413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54B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6.40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839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30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F78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71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787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68.669</w:t>
            </w:r>
          </w:p>
        </w:tc>
      </w:tr>
      <w:tr w:rsidR="00125D76" w:rsidRPr="00125D76" w14:paraId="6C852993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4D5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939537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C35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896614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6B85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6.40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D69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36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B210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71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A54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61.039</w:t>
            </w:r>
          </w:p>
        </w:tc>
      </w:tr>
      <w:tr w:rsidR="00125D76" w:rsidRPr="00125D76" w14:paraId="381DD4BF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EBD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10715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095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81925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C7E8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60.2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3A7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38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BCC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9.33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0EC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08.148</w:t>
            </w:r>
          </w:p>
        </w:tc>
      </w:tr>
      <w:tr w:rsidR="00125D76" w:rsidRPr="00125D76" w14:paraId="7FE3C9F9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76A0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50136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0CD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22544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5CD8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1.73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B899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39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565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.469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342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.052</w:t>
            </w:r>
          </w:p>
        </w:tc>
      </w:tr>
      <w:tr w:rsidR="00125D76" w:rsidRPr="00125D76" w14:paraId="34DC1526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85C8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13629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37A3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28808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5816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076.04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12C7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41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FE5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2.80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7D5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73.051</w:t>
            </w:r>
          </w:p>
        </w:tc>
      </w:tr>
      <w:tr w:rsidR="00125D76" w:rsidRPr="00125D76" w14:paraId="4A09F6E0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228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8951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D791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37269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944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5.18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6975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43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7FB7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66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7D9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9.156</w:t>
            </w:r>
          </w:p>
        </w:tc>
      </w:tr>
      <w:tr w:rsidR="00125D76" w:rsidRPr="00125D76" w14:paraId="6B518CD7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0D43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86300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A1A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38223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F20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30.21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0F5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43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FCAB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0.74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15C6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9.675</w:t>
            </w:r>
          </w:p>
        </w:tc>
      </w:tr>
      <w:tr w:rsidR="00125D76" w:rsidRPr="00125D76" w14:paraId="0338BBD7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F64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838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8406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25810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B37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3.46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8B9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44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F1A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7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EA76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.63</w:t>
            </w:r>
          </w:p>
        </w:tc>
      </w:tr>
      <w:tr w:rsidR="00125D76" w:rsidRPr="00125D76" w14:paraId="0DC33802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ADB0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68729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1970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31967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BBF3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6.76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420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45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BDF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93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D7CA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.364</w:t>
            </w:r>
          </w:p>
        </w:tc>
      </w:tr>
      <w:tr w:rsidR="00125D76" w:rsidRPr="00125D76" w14:paraId="2D7C7651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8607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9784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C65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499450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B1A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075.28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0AE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45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C7B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2.79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48CD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14.252</w:t>
            </w:r>
          </w:p>
        </w:tc>
      </w:tr>
      <w:tr w:rsidR="00125D76" w:rsidRPr="00125D76" w14:paraId="2D0E8076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C34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70470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BAC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24108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8C4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3.46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5630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45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772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1.97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40E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6.104</w:t>
            </w:r>
          </w:p>
        </w:tc>
      </w:tr>
      <w:tr w:rsidR="00125D76" w:rsidRPr="00125D76" w14:paraId="26A99D12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2FE9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84902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DCAE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3550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2CB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01.9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A83C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46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AAA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.4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A83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03.766</w:t>
            </w:r>
          </w:p>
        </w:tc>
      </w:tr>
      <w:tr w:rsidR="00125D76" w:rsidRPr="00125D76" w14:paraId="6E293104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8EA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9644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C78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8100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338E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645.84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BC5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46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728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5.41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601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0.876</w:t>
            </w:r>
          </w:p>
        </w:tc>
      </w:tr>
      <w:tr w:rsidR="00125D76" w:rsidRPr="00125D76" w14:paraId="605F9D52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A69A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81258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1E8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46478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32B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6.91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016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47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8AD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93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D248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68.669</w:t>
            </w:r>
          </w:p>
        </w:tc>
      </w:tr>
      <w:tr w:rsidR="00125D76" w:rsidRPr="00125D76" w14:paraId="5985B4E4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3CA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90859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127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50392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F8E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60.71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EE2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47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48E1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9.3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701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86.168</w:t>
            </w:r>
          </w:p>
        </w:tc>
      </w:tr>
      <w:tr w:rsidR="00125D76" w:rsidRPr="00125D76" w14:paraId="026ADDA1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97D0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81292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169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45082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37C8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60.56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DD5D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48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379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9.33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E60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31.135</w:t>
            </w:r>
          </w:p>
        </w:tc>
      </w:tr>
      <w:tr w:rsidR="00125D76" w:rsidRPr="00125D76" w14:paraId="176EEC9A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298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0006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EBA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50117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93A7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02.24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3DEC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48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A7C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.41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403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32.759</w:t>
            </w:r>
          </w:p>
        </w:tc>
      </w:tr>
      <w:tr w:rsidR="00125D76" w:rsidRPr="00125D76" w14:paraId="188C92AD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7E0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8453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AA13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56526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B08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004.31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C9E1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49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A7B4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1.69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91EB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92.986</w:t>
            </w:r>
          </w:p>
        </w:tc>
      </w:tr>
      <w:tr w:rsidR="00125D76" w:rsidRPr="00125D76" w14:paraId="6FC1D317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A6C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8239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2E9E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43937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1E2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58.64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ADB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49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371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8.93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4F3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62.565</w:t>
            </w:r>
          </w:p>
        </w:tc>
      </w:tr>
      <w:tr w:rsidR="00125D76" w:rsidRPr="00125D76" w14:paraId="025624D9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C03D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81171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BA3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68916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31CC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6.91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4E25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49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C768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93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FF1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5.26</w:t>
            </w:r>
          </w:p>
        </w:tc>
      </w:tr>
      <w:tr w:rsidR="00125D76" w:rsidRPr="00125D76" w14:paraId="10D375F0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463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14.469109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36ED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52894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5FC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73.66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6891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50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1B9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.95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0AD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61.039</w:t>
            </w:r>
          </w:p>
        </w:tc>
      </w:tr>
      <w:tr w:rsidR="00125D76" w:rsidRPr="00125D76" w14:paraId="1948702D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2DC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02601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66C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75103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EC4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6.91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1AB9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50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E8D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93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8AC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8.312</w:t>
            </w:r>
          </w:p>
        </w:tc>
      </w:tr>
      <w:tr w:rsidR="00125D76" w:rsidRPr="00125D76" w14:paraId="38BC86A0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223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55360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CCA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41381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F40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16.96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4DB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50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405C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6.77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87E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38.765</w:t>
            </w:r>
          </w:p>
        </w:tc>
      </w:tr>
      <w:tr w:rsidR="00125D76" w:rsidRPr="00125D76" w14:paraId="4ACCA6F3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5715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71467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8F1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70764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1F1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30.82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9306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50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3067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0.75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A58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6.461</w:t>
            </w:r>
          </w:p>
        </w:tc>
      </w:tr>
      <w:tr w:rsidR="00125D76" w:rsidRPr="00125D76" w14:paraId="6949E193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D84A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83437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5F1D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58746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F81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6.91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A21C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51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1CA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93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DA18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0.682</w:t>
            </w:r>
          </w:p>
        </w:tc>
      </w:tr>
      <w:tr w:rsidR="00125D76" w:rsidRPr="00125D76" w14:paraId="2E27FB31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FAD3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72703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685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27999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4BB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15.18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46B5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51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B31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66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F41B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2.045</w:t>
            </w:r>
          </w:p>
        </w:tc>
      </w:tr>
      <w:tr w:rsidR="00125D76" w:rsidRPr="00125D76" w14:paraId="259D87A8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C631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74628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20F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67008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280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86.91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D95A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51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B39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.93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0306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0.357</w:t>
            </w:r>
          </w:p>
        </w:tc>
      </w:tr>
      <w:tr w:rsidR="00125D76" w:rsidRPr="00125D76" w14:paraId="348292CD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A004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92403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E81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6623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C03A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02.09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2D4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51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EB0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.40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0D97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55.649</w:t>
            </w:r>
          </w:p>
        </w:tc>
      </w:tr>
      <w:tr w:rsidR="00125D76" w:rsidRPr="00125D76" w14:paraId="0850847E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698A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82030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A11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83824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130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61.02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16F3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52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4E2E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9.34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9CA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65.519</w:t>
            </w:r>
          </w:p>
        </w:tc>
      </w:tr>
      <w:tr w:rsidR="00125D76" w:rsidRPr="00125D76" w14:paraId="175A8B73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796B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10328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96A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77110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6047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02.3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54E5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52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B8A5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.41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106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92.986</w:t>
            </w:r>
          </w:p>
        </w:tc>
      </w:tr>
      <w:tr w:rsidR="00125D76" w:rsidRPr="00125D76" w14:paraId="1E710CA2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4858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7940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7D1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46974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BEE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932.44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99E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52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1C8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0.53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0B1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4.999</w:t>
            </w:r>
          </w:p>
        </w:tc>
      </w:tr>
      <w:tr w:rsidR="00125D76" w:rsidRPr="00125D76" w14:paraId="2549AA91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5AD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95503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F1E6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5661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F2A6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717.11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172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53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E33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6.77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FEB1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66.331</w:t>
            </w:r>
          </w:p>
        </w:tc>
      </w:tr>
      <w:tr w:rsidR="00125D76" w:rsidRPr="00125D76" w14:paraId="522C20E1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149C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188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2D9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74089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A9D1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73.967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C9B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53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07B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.957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8F1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2.89</w:t>
            </w:r>
          </w:p>
        </w:tc>
      </w:tr>
      <w:tr w:rsidR="00125D76" w:rsidRPr="00125D76" w14:paraId="007C58EE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2D4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90755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4F3C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60920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2A4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30.51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0EF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54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7D8F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0.74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618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23.604</w:t>
            </w:r>
          </w:p>
        </w:tc>
      </w:tr>
      <w:tr w:rsidR="00125D76" w:rsidRPr="00125D76" w14:paraId="6D962960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509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55513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930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23727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EE38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58.48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F72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54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759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8.93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8EB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3.409</w:t>
            </w:r>
          </w:p>
        </w:tc>
      </w:tr>
      <w:tr w:rsidR="00125D76" w:rsidRPr="00125D76" w14:paraId="1E965E88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E289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52883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8AF5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64842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0E5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363.70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18D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54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DEC1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6.92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625D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037.66</w:t>
            </w:r>
          </w:p>
        </w:tc>
      </w:tr>
      <w:tr w:rsidR="00125D76" w:rsidRPr="00125D76" w14:paraId="09EF50A2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54E7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63967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F000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45303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97C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58.64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B6F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55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E28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8.93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A6D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64.091</w:t>
            </w:r>
          </w:p>
        </w:tc>
      </w:tr>
      <w:tr w:rsidR="00125D76" w:rsidRPr="00125D76" w14:paraId="5E8ACFB3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0CE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17704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BC5C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5915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BD1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30.51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B62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55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23D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0.74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179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3.928</w:t>
            </w:r>
          </w:p>
        </w:tc>
      </w:tr>
      <w:tr w:rsidR="00125D76" w:rsidRPr="00125D76" w14:paraId="595F9928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E9A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43115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7A86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87203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67D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579.0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157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56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99A4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9.7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7A4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09.674</w:t>
            </w:r>
          </w:p>
        </w:tc>
      </w:tr>
      <w:tr w:rsidR="00125D76" w:rsidRPr="00125D76" w14:paraId="595B2099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898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20221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0768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72944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165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30.51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62B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56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250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0.74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3EC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7.305</w:t>
            </w:r>
          </w:p>
        </w:tc>
      </w:tr>
      <w:tr w:rsidR="00125D76" w:rsidRPr="00125D76" w14:paraId="398FB830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E724A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38540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3392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607414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76D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933.3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0E1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57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D2E6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0.55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E96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61.655</w:t>
            </w:r>
          </w:p>
        </w:tc>
      </w:tr>
      <w:tr w:rsidR="00125D76" w:rsidRPr="00125D76" w14:paraId="7B4ADA50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EF1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15891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7180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53848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1C55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73.81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A40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58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646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.95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992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51.785</w:t>
            </w:r>
          </w:p>
        </w:tc>
      </w:tr>
      <w:tr w:rsidR="00125D76" w:rsidRPr="00125D76" w14:paraId="20EF8C6B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62B2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2513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FC7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601997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01D4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932.89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0183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58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C82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0.54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0906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59.415</w:t>
            </w:r>
          </w:p>
        </w:tc>
      </w:tr>
      <w:tr w:rsidR="00125D76" w:rsidRPr="00125D76" w14:paraId="78447DB9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A9AA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80990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C7BF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64140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DB25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794.81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0739F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58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92CC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42.36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7581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842.335</w:t>
            </w:r>
          </w:p>
        </w:tc>
      </w:tr>
      <w:tr w:rsidR="00125D76" w:rsidRPr="00125D76" w14:paraId="586D2A08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145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18395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803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98121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332D2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58.79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1534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59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362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8.94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086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6.623</w:t>
            </w:r>
          </w:p>
        </w:tc>
      </w:tr>
      <w:tr w:rsidR="00125D76" w:rsidRPr="00125D76" w14:paraId="45119EF5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268F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454579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D9CB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533615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2993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73.51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A44D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59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BE4C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.94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4991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97.662</w:t>
            </w:r>
          </w:p>
        </w:tc>
      </w:tr>
      <w:tr w:rsidR="00125D76" w:rsidRPr="00125D76" w14:paraId="71C4F47B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BFF2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21355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9FC8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612701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6BE5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58.79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09454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59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71F0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8.94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1D9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57.987</w:t>
            </w:r>
          </w:p>
        </w:tc>
      </w:tr>
      <w:tr w:rsidR="00125D76" w:rsidRPr="00125D76" w14:paraId="19358C87" w14:textId="77777777" w:rsidTr="00125D7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40F97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4.5321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E5E6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-91.602951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EA4C9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1076.65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49300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3594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85AFE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32.81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7CA5" w14:textId="77777777" w:rsidR="00125D76" w:rsidRPr="00125D76" w:rsidRDefault="00125D76" w:rsidP="00125D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5D76">
              <w:rPr>
                <w:rFonts w:eastAsia="Times New Roman" w:cs="Times New Roman"/>
                <w:color w:val="000000"/>
                <w:sz w:val="18"/>
                <w:szCs w:val="18"/>
              </w:rPr>
              <w:t>202.954</w:t>
            </w:r>
          </w:p>
        </w:tc>
      </w:tr>
    </w:tbl>
    <w:p w14:paraId="38036E69" w14:textId="77777777" w:rsidR="00AA43A1" w:rsidRPr="00E34290" w:rsidRDefault="00AA43A1" w:rsidP="00AA43A1">
      <w:pPr>
        <w:spacing w:line="480" w:lineRule="auto"/>
        <w:rPr>
          <w:rFonts w:cs="Times New Roman"/>
        </w:rPr>
      </w:pPr>
    </w:p>
    <w:p w14:paraId="76AF7E7E" w14:textId="7C3CC497" w:rsidR="00AA43A1" w:rsidRPr="00E34290" w:rsidRDefault="0009586E" w:rsidP="00AA43A1">
      <w:pPr>
        <w:spacing w:line="480" w:lineRule="auto"/>
        <w:rPr>
          <w:rFonts w:cs="Times New Roman"/>
        </w:rPr>
      </w:pPr>
      <w:r w:rsidRPr="00000217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2</w:t>
      </w:r>
      <w:r w:rsidRPr="00000217">
        <w:rPr>
          <w:rFonts w:cs="Times New Roman"/>
          <w:b/>
          <w:bCs/>
        </w:rPr>
        <w:t>.</w:t>
      </w:r>
      <w:r>
        <w:rPr>
          <w:rFonts w:cs="Times New Roman"/>
          <w:b/>
          <w:bCs/>
        </w:rPr>
        <w:t xml:space="preserve"> </w:t>
      </w:r>
      <w:r>
        <w:rPr>
          <w:rFonts w:cs="Times New Roman"/>
          <w:noProof/>
        </w:rPr>
        <w:t>Geostationary Lightning Mapper (</w:t>
      </w:r>
      <w:r w:rsidRPr="00000217">
        <w:rPr>
          <w:rFonts w:cs="Times New Roman"/>
          <w:noProof/>
        </w:rPr>
        <w:t>GLM</w:t>
      </w:r>
      <w:r>
        <w:rPr>
          <w:rFonts w:cs="Times New Roman"/>
          <w:noProof/>
        </w:rPr>
        <w:t>)</w:t>
      </w:r>
      <w:r w:rsidRPr="00000217">
        <w:rPr>
          <w:rFonts w:cs="Times New Roman"/>
          <w:noProof/>
        </w:rPr>
        <w:t xml:space="preserve"> </w:t>
      </w:r>
      <w:r>
        <w:rPr>
          <w:rFonts w:cs="Times New Roman"/>
        </w:rPr>
        <w:t xml:space="preserve">data from the 3 June 2018 eruption of </w:t>
      </w:r>
      <w:proofErr w:type="spellStart"/>
      <w:r w:rsidRPr="0095381F">
        <w:rPr>
          <w:rFonts w:cs="Times New Roman"/>
        </w:rPr>
        <w:t>Volcán</w:t>
      </w:r>
      <w:proofErr w:type="spellEnd"/>
      <w:r w:rsidRPr="0095381F">
        <w:rPr>
          <w:rFonts w:cs="Times New Roman"/>
        </w:rPr>
        <w:t xml:space="preserve"> de Fuego</w:t>
      </w:r>
      <w:r>
        <w:rPr>
          <w:rFonts w:cs="Times New Roman"/>
        </w:rPr>
        <w:t xml:space="preserve">, Guatemala.  All data are </w:t>
      </w:r>
      <w:r w:rsidRPr="0009586E">
        <w:rPr>
          <w:rFonts w:cs="Times New Roman"/>
        </w:rPr>
        <w:t xml:space="preserve">from </w:t>
      </w:r>
      <w:r>
        <w:rPr>
          <w:rFonts w:cs="Times New Roman"/>
        </w:rPr>
        <w:t xml:space="preserve">lightning occurring from </w:t>
      </w:r>
      <w:r w:rsidRPr="0009586E">
        <w:rPr>
          <w:rFonts w:cs="Times New Roman"/>
        </w:rPr>
        <w:t>16:00 to 23:00 within 120 km</w:t>
      </w:r>
      <w:r>
        <w:rPr>
          <w:rFonts w:cs="Times New Roman"/>
        </w:rPr>
        <w:t xml:space="preserve"> of the volcanic vent.  </w:t>
      </w:r>
    </w:p>
    <w:sectPr w:rsidR="00AA43A1" w:rsidRPr="00E34290" w:rsidSect="00A45237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1DB99D" w14:textId="77777777" w:rsidR="00005063" w:rsidRDefault="00005063">
      <w:pPr>
        <w:spacing w:line="240" w:lineRule="auto"/>
      </w:pPr>
      <w:r>
        <w:separator/>
      </w:r>
    </w:p>
  </w:endnote>
  <w:endnote w:type="continuationSeparator" w:id="0">
    <w:p w14:paraId="724290AA" w14:textId="77777777" w:rsidR="00005063" w:rsidRDefault="000050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10022FF" w:usb1="4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411309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948F3D" w14:textId="06D5F14C" w:rsidR="00125D76" w:rsidRDefault="00125D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52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481125" w14:textId="77777777" w:rsidR="00125D76" w:rsidRDefault="00125D76" w:rsidP="00246619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DB8D30" w14:textId="77777777" w:rsidR="00005063" w:rsidRDefault="00005063">
      <w:pPr>
        <w:spacing w:line="240" w:lineRule="auto"/>
      </w:pPr>
      <w:r>
        <w:separator/>
      </w:r>
    </w:p>
  </w:footnote>
  <w:footnote w:type="continuationSeparator" w:id="0">
    <w:p w14:paraId="7EDB87B9" w14:textId="77777777" w:rsidR="00005063" w:rsidRDefault="0000506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38540A"/>
    <w:multiLevelType w:val="hybridMultilevel"/>
    <w:tmpl w:val="7C32ED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381B91"/>
    <w:multiLevelType w:val="hybridMultilevel"/>
    <w:tmpl w:val="E612D3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3A1"/>
    <w:rsid w:val="00000217"/>
    <w:rsid w:val="00005063"/>
    <w:rsid w:val="00065E65"/>
    <w:rsid w:val="0009586E"/>
    <w:rsid w:val="00125D76"/>
    <w:rsid w:val="00130967"/>
    <w:rsid w:val="001932EA"/>
    <w:rsid w:val="001D7987"/>
    <w:rsid w:val="00246619"/>
    <w:rsid w:val="00292547"/>
    <w:rsid w:val="003D4221"/>
    <w:rsid w:val="0048203E"/>
    <w:rsid w:val="005E638B"/>
    <w:rsid w:val="006B6453"/>
    <w:rsid w:val="00774728"/>
    <w:rsid w:val="00775D13"/>
    <w:rsid w:val="00853436"/>
    <w:rsid w:val="00875E96"/>
    <w:rsid w:val="009F1B08"/>
    <w:rsid w:val="00A45237"/>
    <w:rsid w:val="00A600E1"/>
    <w:rsid w:val="00AA43A1"/>
    <w:rsid w:val="00B80CBD"/>
    <w:rsid w:val="00B85260"/>
    <w:rsid w:val="00C32935"/>
    <w:rsid w:val="00DC07A9"/>
    <w:rsid w:val="00ED1C80"/>
    <w:rsid w:val="00F57C0B"/>
    <w:rsid w:val="00F77D4B"/>
    <w:rsid w:val="00FB7A7E"/>
    <w:rsid w:val="00FE6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7ABA6A"/>
  <w14:defaultImageDpi w14:val="300"/>
  <w15:docId w15:val="{035B37B7-4926-4C34-AB8C-29045A2B0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43A1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43A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3A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3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3A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A43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3A1"/>
    <w:rPr>
      <w:rFonts w:eastAsia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3A1"/>
    <w:rPr>
      <w:rFonts w:ascii="Times New Roman" w:eastAsia="Calibri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AA43A1"/>
    <w:rPr>
      <w:rFonts w:eastAsia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A43A1"/>
  </w:style>
  <w:style w:type="paragraph" w:styleId="TOCHeading">
    <w:name w:val="TOC Heading"/>
    <w:basedOn w:val="Heading1"/>
    <w:next w:val="Normal"/>
    <w:uiPriority w:val="39"/>
    <w:unhideWhenUsed/>
    <w:qFormat/>
    <w:rsid w:val="00AA43A1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A43A1"/>
    <w:pPr>
      <w:spacing w:before="120"/>
    </w:pPr>
    <w:rPr>
      <w:rFonts w:asciiTheme="majorHAnsi" w:hAnsiTheme="majorHAnsi"/>
      <w:b/>
      <w:color w:val="548DD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A43A1"/>
    <w:rPr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A43A1"/>
    <w:pPr>
      <w:ind w:left="240"/>
    </w:pPr>
    <w:rPr>
      <w:i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A43A1"/>
    <w:pPr>
      <w:pBdr>
        <w:between w:val="double" w:sz="6" w:space="0" w:color="auto"/>
      </w:pBdr>
      <w:ind w:left="48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A43A1"/>
    <w:pPr>
      <w:pBdr>
        <w:between w:val="double" w:sz="6" w:space="0" w:color="auto"/>
      </w:pBdr>
      <w:ind w:left="72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A43A1"/>
    <w:pPr>
      <w:pBdr>
        <w:between w:val="double" w:sz="6" w:space="0" w:color="auto"/>
      </w:pBdr>
      <w:ind w:left="96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A43A1"/>
    <w:pPr>
      <w:pBdr>
        <w:between w:val="double" w:sz="6" w:space="0" w:color="auto"/>
      </w:pBdr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A43A1"/>
    <w:pPr>
      <w:pBdr>
        <w:between w:val="double" w:sz="6" w:space="0" w:color="auto"/>
      </w:pBdr>
      <w:ind w:left="14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A43A1"/>
    <w:pPr>
      <w:pBdr>
        <w:between w:val="double" w:sz="6" w:space="0" w:color="auto"/>
      </w:pBdr>
      <w:ind w:left="1680"/>
    </w:pPr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AA43A1"/>
    <w:pPr>
      <w:spacing w:line="240" w:lineRule="auto"/>
      <w:ind w:left="720"/>
      <w:contextualSpacing/>
      <w:jc w:val="left"/>
    </w:pPr>
    <w:rPr>
      <w:rFonts w:asciiTheme="minorHAnsi" w:hAnsiTheme="minorHAnsi"/>
    </w:rPr>
  </w:style>
  <w:style w:type="paragraph" w:styleId="Header">
    <w:name w:val="header"/>
    <w:basedOn w:val="Normal"/>
    <w:link w:val="HeaderChar"/>
    <w:uiPriority w:val="99"/>
    <w:unhideWhenUsed/>
    <w:rsid w:val="00AA43A1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3A1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A43A1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3A1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AA43A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3A1"/>
    <w:pPr>
      <w:spacing w:line="240" w:lineRule="auto"/>
    </w:pPr>
    <w:rPr>
      <w:rFonts w:eastAsiaTheme="minorEastAsia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3A1"/>
    <w:rPr>
      <w:rFonts w:ascii="Times New Roman" w:eastAsia="Calibri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A43A1"/>
    <w:rPr>
      <w:rFonts w:ascii="Times New Roman" w:hAnsi="Times New Roman"/>
    </w:rPr>
  </w:style>
  <w:style w:type="character" w:styleId="Hyperlink">
    <w:name w:val="Hyperlink"/>
    <w:uiPriority w:val="99"/>
    <w:unhideWhenUsed/>
    <w:rsid w:val="00AA43A1"/>
    <w:rPr>
      <w:color w:val="0000FF"/>
      <w:u w:val="single"/>
    </w:rPr>
  </w:style>
  <w:style w:type="table" w:styleId="TableGrid">
    <w:name w:val="Table Grid"/>
    <w:basedOn w:val="TableNormal"/>
    <w:uiPriority w:val="59"/>
    <w:rsid w:val="00AA43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A43A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257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christopher.j.schultz@nasa.gov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562</Words>
  <Characters>14607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</dc:creator>
  <cp:keywords/>
  <dc:description/>
  <cp:lastModifiedBy>Gowtham C.</cp:lastModifiedBy>
  <cp:revision>4</cp:revision>
  <dcterms:created xsi:type="dcterms:W3CDTF">2020-09-16T18:09:00Z</dcterms:created>
  <dcterms:modified xsi:type="dcterms:W3CDTF">2020-10-06T04:56:00Z</dcterms:modified>
</cp:coreProperties>
</file>